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D9037" w14:textId="76E90C9A" w:rsidR="00F739D0" w:rsidRPr="00671C8B" w:rsidRDefault="00671C8B" w:rsidP="00F739D0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Hlk147142454"/>
      <w:bookmarkStart w:id="1" w:name="_GoBack"/>
      <w:bookmarkEnd w:id="1"/>
      <w:r w:rsidRPr="00671C8B">
        <w:rPr>
          <w:rFonts w:ascii="Arial" w:hAnsi="Arial" w:cs="Arial"/>
          <w:b/>
          <w:sz w:val="20"/>
          <w:szCs w:val="20"/>
        </w:rPr>
        <w:t>S</w:t>
      </w:r>
      <w:r w:rsidR="0014014C">
        <w:rPr>
          <w:rFonts w:ascii="Arial" w:hAnsi="Arial" w:cs="Arial"/>
          <w:b/>
          <w:sz w:val="20"/>
          <w:szCs w:val="20"/>
        </w:rPr>
        <w:t>6</w:t>
      </w:r>
      <w:r w:rsidRPr="00671C8B">
        <w:rPr>
          <w:rFonts w:ascii="Arial" w:hAnsi="Arial" w:cs="Arial"/>
          <w:b/>
          <w:sz w:val="20"/>
          <w:szCs w:val="20"/>
        </w:rPr>
        <w:t xml:space="preserve"> Table</w:t>
      </w:r>
      <w:r w:rsidR="00F739D0" w:rsidRPr="00671C8B">
        <w:rPr>
          <w:rFonts w:ascii="Arial" w:hAnsi="Arial" w:cs="Arial"/>
          <w:b/>
          <w:sz w:val="20"/>
          <w:szCs w:val="20"/>
        </w:rPr>
        <w:t xml:space="preserve">. </w:t>
      </w:r>
      <w:r w:rsidR="00F739D0" w:rsidRPr="00671C8B">
        <w:rPr>
          <w:rFonts w:ascii="Arial" w:hAnsi="Arial" w:cs="Arial"/>
          <w:sz w:val="20"/>
          <w:szCs w:val="20"/>
        </w:rPr>
        <w:t>Univariable logistic regression analysis results, examining associations between demographic and clinical variables amongst horses (</w:t>
      </w:r>
      <w:r w:rsidR="00F739D0" w:rsidRPr="00671C8B">
        <w:rPr>
          <w:rFonts w:ascii="Arial" w:hAnsi="Arial" w:cs="Arial"/>
          <w:i/>
          <w:sz w:val="20"/>
          <w:szCs w:val="20"/>
        </w:rPr>
        <w:t>N</w:t>
      </w:r>
      <w:r w:rsidR="00F739D0" w:rsidRPr="00671C8B">
        <w:rPr>
          <w:rFonts w:ascii="Arial" w:hAnsi="Arial" w:cs="Arial"/>
          <w:sz w:val="20"/>
          <w:szCs w:val="20"/>
        </w:rPr>
        <w:t xml:space="preserve">=463) </w:t>
      </w:r>
      <w:r w:rsidRPr="00671C8B">
        <w:rPr>
          <w:rFonts w:ascii="Arial" w:hAnsi="Arial" w:cs="Arial"/>
          <w:sz w:val="20"/>
          <w:szCs w:val="20"/>
        </w:rPr>
        <w:t>and donkeys (</w:t>
      </w:r>
      <w:r w:rsidRPr="00671C8B">
        <w:rPr>
          <w:rFonts w:ascii="Arial" w:hAnsi="Arial" w:cs="Arial"/>
          <w:i/>
          <w:sz w:val="20"/>
          <w:szCs w:val="20"/>
        </w:rPr>
        <w:t>N</w:t>
      </w:r>
      <w:r w:rsidRPr="00671C8B">
        <w:rPr>
          <w:rFonts w:ascii="Arial" w:hAnsi="Arial" w:cs="Arial"/>
          <w:sz w:val="20"/>
          <w:szCs w:val="20"/>
        </w:rPr>
        <w:t xml:space="preserve">=92) </w:t>
      </w:r>
      <w:r w:rsidR="00F739D0" w:rsidRPr="00671C8B">
        <w:rPr>
          <w:rFonts w:ascii="Arial" w:hAnsi="Arial" w:cs="Arial"/>
          <w:sz w:val="20"/>
          <w:szCs w:val="20"/>
        </w:rPr>
        <w:t>in The Gambia</w:t>
      </w:r>
      <w:r w:rsidR="00F739D0" w:rsidRPr="00671C8B">
        <w:rPr>
          <w:rFonts w:ascii="Arial" w:hAnsi="Arial" w:cs="Arial"/>
          <w:i/>
          <w:sz w:val="20"/>
          <w:szCs w:val="20"/>
        </w:rPr>
        <w:t xml:space="preserve"> </w:t>
      </w:r>
      <w:r w:rsidR="00F739D0" w:rsidRPr="00671C8B">
        <w:rPr>
          <w:rFonts w:ascii="Arial" w:hAnsi="Arial" w:cs="Arial"/>
          <w:sz w:val="20"/>
          <w:szCs w:val="20"/>
        </w:rPr>
        <w:t xml:space="preserve">and </w:t>
      </w:r>
      <w:r w:rsidR="00F739D0" w:rsidRPr="00671C8B">
        <w:rPr>
          <w:rFonts w:ascii="Arial" w:hAnsi="Arial" w:cs="Arial"/>
          <w:i/>
          <w:sz w:val="20"/>
          <w:szCs w:val="20"/>
        </w:rPr>
        <w:t xml:space="preserve">Histoplasma </w:t>
      </w:r>
      <w:r w:rsidR="00226FE4">
        <w:rPr>
          <w:rFonts w:ascii="Arial" w:hAnsi="Arial" w:cs="Arial"/>
          <w:sz w:val="20"/>
          <w:szCs w:val="20"/>
        </w:rPr>
        <w:t xml:space="preserve">spp. </w:t>
      </w:r>
      <w:r w:rsidR="00F739D0" w:rsidRPr="00671C8B">
        <w:rPr>
          <w:rFonts w:ascii="Arial" w:hAnsi="Arial" w:cs="Arial"/>
          <w:sz w:val="20"/>
          <w:szCs w:val="20"/>
        </w:rPr>
        <w:t>seropositivity based on Latex Agglutination Test (LAT) result</w:t>
      </w:r>
      <w:r w:rsidRPr="00671C8B">
        <w:rPr>
          <w:rFonts w:ascii="Arial" w:hAnsi="Arial" w:cs="Arial"/>
          <w:sz w:val="20"/>
          <w:szCs w:val="20"/>
        </w:rPr>
        <w:t>.</w:t>
      </w:r>
    </w:p>
    <w:tbl>
      <w:tblPr>
        <w:tblStyle w:val="GridTable1Light"/>
        <w:tblW w:w="13928" w:type="dxa"/>
        <w:tblLayout w:type="fixed"/>
        <w:tblLook w:val="04A0" w:firstRow="1" w:lastRow="0" w:firstColumn="1" w:lastColumn="0" w:noHBand="0" w:noVBand="1"/>
      </w:tblPr>
      <w:tblGrid>
        <w:gridCol w:w="1828"/>
        <w:gridCol w:w="1134"/>
        <w:gridCol w:w="1276"/>
        <w:gridCol w:w="1276"/>
        <w:gridCol w:w="1701"/>
        <w:gridCol w:w="708"/>
        <w:gridCol w:w="1134"/>
        <w:gridCol w:w="1268"/>
        <w:gridCol w:w="8"/>
        <w:gridCol w:w="1276"/>
        <w:gridCol w:w="1559"/>
        <w:gridCol w:w="760"/>
      </w:tblGrid>
      <w:tr w:rsidR="00482707" w:rsidRPr="009660AF" w14:paraId="023FAA8F" w14:textId="1CE2692C" w:rsidTr="00355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13FC8F25" w14:textId="5ADCBBF7" w:rsidR="00DD1782" w:rsidRDefault="00DD1782"/>
          <w:p w14:paraId="7A95F609" w14:textId="60F1F958" w:rsidR="00482707" w:rsidRPr="0029277F" w:rsidRDefault="00482707" w:rsidP="00671C8B">
            <w:pPr>
              <w:tabs>
                <w:tab w:val="left" w:pos="3495"/>
              </w:tabs>
              <w:spacing w:line="360" w:lineRule="auto"/>
              <w:jc w:val="center"/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  <w:vertAlign w:val="superscript"/>
              </w:rPr>
            </w:pPr>
          </w:p>
        </w:tc>
        <w:tc>
          <w:tcPr>
            <w:tcW w:w="6095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660CAA95" w14:textId="7ADF8CC9" w:rsidR="00482707" w:rsidRPr="0029277F" w:rsidRDefault="00482707" w:rsidP="00671C8B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 xml:space="preserve">HORSES, </w:t>
            </w:r>
            <w:r w:rsidRPr="0029277F">
              <w:rPr>
                <w:rFonts w:ascii="Arial" w:hAnsi="Arial"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 w:rsidRPr="0029277F"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>=463</w:t>
            </w:r>
          </w:p>
        </w:tc>
        <w:tc>
          <w:tcPr>
            <w:tcW w:w="6005" w:type="dxa"/>
            <w:gridSpan w:val="6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12" w:space="0" w:color="auto"/>
            </w:tcBorders>
            <w:shd w:val="clear" w:color="auto" w:fill="000000" w:themeFill="text1"/>
          </w:tcPr>
          <w:p w14:paraId="0EF904F3" w14:textId="6D28F659" w:rsidR="00482707" w:rsidRPr="005C4661" w:rsidRDefault="00482707" w:rsidP="00671C8B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5C4661"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 xml:space="preserve">DONKEYS, </w:t>
            </w:r>
            <w:r w:rsidRPr="005C4661">
              <w:rPr>
                <w:rFonts w:ascii="Arial" w:hAnsi="Arial"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>=92</w:t>
            </w:r>
          </w:p>
        </w:tc>
      </w:tr>
      <w:tr w:rsidR="00482707" w:rsidRPr="00AD033D" w14:paraId="7D08A67C" w14:textId="577FB3EF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F7EDFFA" w14:textId="5926BE8D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1636439" w14:textId="3E690230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927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requency, </w:t>
            </w:r>
            <w:r w:rsidRPr="0029277F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n</w:t>
            </w:r>
            <w:r w:rsidRPr="0029277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85B28B" w14:textId="76BF0FE0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Histoplasma </w:t>
            </w:r>
            <w:r w:rsidR="00226FE4">
              <w:rPr>
                <w:rFonts w:ascii="Arial" w:hAnsi="Arial" w:cs="Arial"/>
                <w:b/>
                <w:sz w:val="16"/>
                <w:szCs w:val="16"/>
              </w:rPr>
              <w:t xml:space="preserve">spp. 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 xml:space="preserve">seropositive, </w:t>
            </w: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 xml:space="preserve"> (%), total </w:t>
            </w: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 xml:space="preserve">=370 </w:t>
            </w:r>
            <w:r w:rsidRPr="0029277F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1F66CB" w14:textId="6DB7A62C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>Histoplasm</w:t>
            </w:r>
            <w:r w:rsidR="00226FE4">
              <w:rPr>
                <w:rFonts w:ascii="Arial" w:hAnsi="Arial" w:cs="Arial"/>
                <w:b/>
                <w:i/>
                <w:sz w:val="16"/>
                <w:szCs w:val="16"/>
              </w:rPr>
              <w:t xml:space="preserve">a </w:t>
            </w:r>
            <w:r w:rsidR="00226FE4">
              <w:rPr>
                <w:rFonts w:ascii="Arial" w:hAnsi="Arial" w:cs="Arial"/>
                <w:b/>
                <w:sz w:val="16"/>
                <w:szCs w:val="16"/>
              </w:rPr>
              <w:t>spp.</w:t>
            </w: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="00226FE4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 xml:space="preserve">eronegative, </w:t>
            </w: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 xml:space="preserve"> (%), total </w:t>
            </w: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 xml:space="preserve">=92 </w:t>
            </w:r>
            <w:r w:rsidRPr="0029277F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B773F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9277F">
              <w:rPr>
                <w:rFonts w:ascii="Arial" w:hAnsi="Arial" w:cs="Arial"/>
                <w:b/>
                <w:sz w:val="16"/>
                <w:szCs w:val="16"/>
              </w:rPr>
              <w:t>Odds Ratio (95% CI)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0E83B5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>p-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83A7C4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requency, </w:t>
            </w:r>
            <w:r w:rsidRPr="005C4661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6BECF05" w14:textId="046B306A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 xml:space="preserve">Histoplasma </w:t>
            </w:r>
            <w:r w:rsidR="00226FE4">
              <w:rPr>
                <w:rFonts w:ascii="Arial" w:hAnsi="Arial" w:cs="Arial"/>
                <w:b/>
                <w:sz w:val="16"/>
                <w:szCs w:val="16"/>
              </w:rPr>
              <w:t xml:space="preserve">spp. 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seropositive,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 (%), total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>=4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118A5C4" w14:textId="5E9DA061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Histoplasma</w:t>
            </w:r>
            <w:r w:rsidR="00226FE4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="00226FE4">
              <w:rPr>
                <w:rFonts w:ascii="Arial" w:hAnsi="Arial" w:cs="Arial"/>
                <w:b/>
                <w:sz w:val="16"/>
                <w:szCs w:val="16"/>
              </w:rPr>
              <w:t>spp.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seronegative,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 (%), total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>=4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99C3DD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sz w:val="16"/>
                <w:szCs w:val="16"/>
              </w:rPr>
              <w:t>Odds Ratio (95% CI)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9FC978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p-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</w:tr>
      <w:tr w:rsidR="00482707" w:rsidRPr="001D794A" w14:paraId="28159557" w14:textId="7A4DE1A4" w:rsidTr="00482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4FE7E3B3" w14:textId="727B281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Demographic</w:t>
            </w:r>
          </w:p>
        </w:tc>
      </w:tr>
      <w:tr w:rsidR="00482707" w:rsidRPr="001D794A" w14:paraId="1D3EFD55" w14:textId="79BDF47C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0EF6F5" w14:textId="056918D4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C24F25D" w14:textId="51984BDA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1072C011" w14:textId="311C40E2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3F1E89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7464B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495A8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172221B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3753AD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35DE74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47F2F1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6E3F69F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7C8522AC" w14:textId="11D00670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895F5A" w14:textId="633B392A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20CF21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59 (55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5AF995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91 (73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9B9CA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8 (26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8D606C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5CF55E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6E1FC66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3 (46.7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40A3EF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8 (41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51BBF62" w14:textId="281D9D50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5 (58.1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489FB93" w14:textId="1D5709D0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F2044E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27CE7817" w14:textId="04014C89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A900C62" w14:textId="321148D0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C2313D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04 (44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48BD663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79 (88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506310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 (11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93C17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.66 (1.60-4.41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471EFF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120F826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9 (53.3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337D4A9" w14:textId="780AF25F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5 (51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7012CD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4 (49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FE60EB1" w14:textId="476AD876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45 (0.63-3.30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68FF0FB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482707" w:rsidRPr="001D794A" w14:paraId="14411DAF" w14:textId="1C09D790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6E1D163" w14:textId="40834FB0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Age, years </w:t>
            </w:r>
            <w:r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02AA44D" w14:textId="55DECDDC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4EEDCF93" w14:textId="23D22FE0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18375D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4BE42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7BED4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524B93F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878414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6CEC6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5B5FA5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150D99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1284C7D0" w14:textId="05B8E388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C955C7" w14:textId="3ADDA3E9" w:rsidR="00482707" w:rsidRPr="00482707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2.5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H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/ &lt;3.5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9EC8A5C" w14:textId="08B9D80D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4 (9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CA21B3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0 (68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FA615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 (31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D765E4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0 (0.25-0.99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10C227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45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993D49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74EE9F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972650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49B5FA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76 (0.12-4.78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7B1E29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482707" w:rsidRPr="001D794A" w14:paraId="1D53E9F2" w14:textId="5E4E688F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AF2289E" w14:textId="181B1509" w:rsidR="00482707" w:rsidRPr="00482707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 w:val="0"/>
                <w:sz w:val="16"/>
                <w:szCs w:val="16"/>
              </w:rPr>
              <w:t>2.5-4.5</w:t>
            </w:r>
            <w:r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H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/ 3.5-5.5</w:t>
            </w:r>
            <w:r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70CF5C4" w14:textId="6202ABA6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6 (9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B7FD92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8 (82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BBA20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17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34320E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10 (0.49-2.46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153547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73D14CE" w14:textId="74DCBC7C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 (8.7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337DE0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14D970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8A78AE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14 (0.27-4.86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E88DC4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482707" w:rsidRPr="001D794A" w14:paraId="079CE0B1" w14:textId="3378064F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42AADA" w14:textId="1A940073" w:rsidR="00482707" w:rsidRPr="00482707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 w:val="0"/>
                <w:sz w:val="16"/>
                <w:szCs w:val="16"/>
              </w:rPr>
              <w:t>≥4.5</w:t>
            </w:r>
            <w:r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H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/ </w:t>
            </w:r>
            <w:r w:rsidRPr="0029277F">
              <w:rPr>
                <w:rFonts w:ascii="Arial" w:hAnsi="Arial" w:cs="Arial"/>
                <w:b w:val="0"/>
                <w:sz w:val="16"/>
                <w:szCs w:val="16"/>
              </w:rPr>
              <w:t>≥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5.5</w:t>
            </w:r>
            <w:r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3A1410B" w14:textId="3AE1F3C0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73 (80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2C49004A" w14:textId="7DDC3558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02 (81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3F77C0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0 (18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5E43E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35FDE9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6FEA3ED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9 (85.9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87A642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7 (46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A5FF02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2 (53.2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D8DABF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2F09FBD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3D7B3BC5" w14:textId="2D1039C8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2864968E" w14:textId="37C2E3C6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Reproductive history (</w:t>
            </w:r>
            <w:r w:rsidRPr="0029277F">
              <w:rPr>
                <w:rFonts w:ascii="Arial" w:hAnsi="Arial" w:cs="Arial"/>
                <w:bCs w:val="0"/>
                <w:i/>
                <w:sz w:val="16"/>
                <w:szCs w:val="16"/>
              </w:rPr>
              <w:t>N</w:t>
            </w: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=204 mares)</w:t>
            </w:r>
          </w:p>
        </w:tc>
        <w:tc>
          <w:tcPr>
            <w:tcW w:w="6005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35F09E87" w14:textId="50B39AB4" w:rsidR="00482707" w:rsidRPr="00482707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productive</w:t>
            </w:r>
            <w:r w:rsidRPr="00482707">
              <w:rPr>
                <w:rFonts w:ascii="Arial" w:hAnsi="Arial" w:cs="Arial"/>
                <w:b/>
                <w:sz w:val="16"/>
                <w:szCs w:val="16"/>
              </w:rPr>
              <w:t xml:space="preserve"> history (</w:t>
            </w:r>
            <w:r w:rsidRPr="00482707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482707">
              <w:rPr>
                <w:rFonts w:ascii="Arial" w:hAnsi="Arial" w:cs="Arial"/>
                <w:b/>
                <w:sz w:val="16"/>
                <w:szCs w:val="16"/>
              </w:rPr>
              <w:t>=49 jennies)</w:t>
            </w:r>
          </w:p>
        </w:tc>
      </w:tr>
      <w:tr w:rsidR="00482707" w:rsidRPr="001D794A" w14:paraId="5FCF783D" w14:textId="1542C156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B0BE5F" w14:textId="3A9574E2" w:rsidR="00482707" w:rsidRPr="000A4C45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Currently in foal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6841922" w14:textId="4D6651AD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14C4DFEE" w14:textId="7B0832F9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498704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16E90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F721C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47D71CB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275817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0F42B5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22F672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6F95D02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6C08A664" w14:textId="615F922E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544A0A4" w14:textId="5499E9C0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A94B0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3 (</w:t>
            </w:r>
            <w:r>
              <w:rPr>
                <w:rFonts w:ascii="Arial" w:hAnsi="Arial" w:cs="Arial"/>
                <w:sz w:val="16"/>
                <w:szCs w:val="16"/>
              </w:rPr>
              <w:t>40.7</w:t>
            </w:r>
            <w:r w:rsidRPr="0029277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CB05B6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4 (89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AF750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10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A297BF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48668B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36BD2C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6 (53.1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4D37D4F" w14:textId="2A80F84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0 (38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0C17E2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6 (61.5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07B0F59" w14:textId="03122B4C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B13A84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73D2D060" w14:textId="6C2C5376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E43B19" w14:textId="148EACF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8E4B0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8 (</w:t>
            </w:r>
            <w:r>
              <w:rPr>
                <w:rFonts w:ascii="Arial" w:hAnsi="Arial" w:cs="Arial"/>
                <w:sz w:val="16"/>
                <w:szCs w:val="16"/>
              </w:rPr>
              <w:t>13.7</w:t>
            </w:r>
            <w:r w:rsidRPr="0029277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DE160C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 (85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4B6BB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14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A70441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3 (0.21-2.58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FF1F74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40A9656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0 (20.4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8BBEFCC" w14:textId="3DA3A969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CEB240C" w14:textId="01CC74AC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BA4A41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60 (0.37-6.96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6386D7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482707" w:rsidRPr="001D794A" w14:paraId="26B19036" w14:textId="0DCB3310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990E1EA" w14:textId="14FD373A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637D5B4" w14:textId="17942838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3 (</w:t>
            </w:r>
            <w:r>
              <w:rPr>
                <w:rFonts w:ascii="Arial" w:hAnsi="Arial" w:cs="Arial"/>
                <w:sz w:val="16"/>
                <w:szCs w:val="16"/>
              </w:rPr>
              <w:t>45.6</w:t>
            </w:r>
            <w:r w:rsidRPr="0029277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70E326E" w14:textId="5203B6FA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1 (88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8F642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 (12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F02AD2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0 (0.35-2.28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4BA4C0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A03504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3 (26.5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C2AB1C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0 (76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CF38D0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23.1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6769FC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.33 (1.18-24.21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FDDA69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3*</w:t>
            </w:r>
          </w:p>
        </w:tc>
      </w:tr>
      <w:tr w:rsidR="00482707" w:rsidRPr="001D794A" w14:paraId="73BBD3E2" w14:textId="254D836B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F630D3" w14:textId="7B893208" w:rsidR="00482707" w:rsidRPr="000A4C45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Previously in foal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9515A4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210091D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DE77BE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886F5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23EEB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7A8AA0D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3499D0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A1989C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0C783A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111F71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2586DEFC" w14:textId="5940A590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BC7F03" w14:textId="7C1C2598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5615DF2" w14:textId="5EDB375F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9 (</w:t>
            </w:r>
            <w:r>
              <w:rPr>
                <w:rFonts w:ascii="Arial" w:hAnsi="Arial" w:cs="Arial"/>
                <w:sz w:val="16"/>
                <w:szCs w:val="16"/>
              </w:rPr>
              <w:t>28.9</w:t>
            </w:r>
            <w:r w:rsidRPr="0029277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35DEE2B" w14:textId="5558AB12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9 (83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A7BCC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0 (16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F015BE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22FAFA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A730B8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0 (40.8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A8E6D8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 (4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50B931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2 (6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81730D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CB9DDF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287A316B" w14:textId="1184D3C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2252A96" w14:textId="07D88E54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9D8DC6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0 (</w:t>
            </w:r>
            <w:r>
              <w:rPr>
                <w:rFonts w:ascii="Arial" w:hAnsi="Arial" w:cs="Arial"/>
                <w:sz w:val="16"/>
                <w:szCs w:val="16"/>
              </w:rPr>
              <w:t>24.5</w:t>
            </w:r>
            <w:r w:rsidRPr="0029277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F8BEB2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8 (96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C9168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4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E7301D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.90 (1.02-23.53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19FD5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47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26DF8972" w14:textId="39194FA5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6 (32.7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8A8A2CB" w14:textId="7FE982EE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 (43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C50DCD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9 (56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5362CF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17 (0.31-4.42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A67739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482707" w:rsidRPr="001D794A" w14:paraId="46088BDA" w14:textId="3DCA57B9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C6B062" w14:textId="4ECE277C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r currently in foa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5CDAFB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5 (</w:t>
            </w:r>
            <w:r>
              <w:rPr>
                <w:rFonts w:ascii="Arial" w:hAnsi="Arial" w:cs="Arial"/>
                <w:sz w:val="16"/>
                <w:szCs w:val="16"/>
              </w:rPr>
              <w:t>46.6</w:t>
            </w:r>
            <w:r w:rsidRPr="0029277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4ED9E58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2 (87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B6989A0" w14:textId="5D42C00A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 (12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D199DD" w14:textId="513E2DEE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40 (0.56-3.4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974EC5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759C6AA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3 (26.5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CB44B5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0 (76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BBBAF0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23.1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A35CE7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.00 (1.04-24.03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2D3EBD6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45*</w:t>
            </w:r>
          </w:p>
        </w:tc>
      </w:tr>
      <w:tr w:rsidR="00482707" w:rsidRPr="001D794A" w14:paraId="0169188E" w14:textId="5AF573F5" w:rsidTr="00482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0E9F87F" w14:textId="465D7D6F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Clinical examination</w:t>
            </w:r>
          </w:p>
        </w:tc>
      </w:tr>
      <w:tr w:rsidR="00482707" w:rsidRPr="001D794A" w14:paraId="0AC3AF9C" w14:textId="0BA1D5E2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DFAA5F" w14:textId="6A5B1B2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Behaviou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A97CD7D" w14:textId="24C8ACB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4CB30495" w14:textId="4196A3F9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B1D69D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72238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CA351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7B63393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89639D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634A3C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C7BBA2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41A107C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518F6F53" w14:textId="59B3BA60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034A13B" w14:textId="656F3C9D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AR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1A18B1" w14:textId="67CB4213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40 (95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BB2D06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48 (79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322A59" w14:textId="15F20924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1 (20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155582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223EB9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7110F3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8 (95.7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4827C3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2 (47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CE50B5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6 (52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9F1315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4FED8E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6D0040BF" w14:textId="2FD41154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6AE9893" w14:textId="0235553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QAR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12D54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8 (3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48DDF4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7 (94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BAFA9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5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D2C1FE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.45 (0.58-33.85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0D027A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15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31FF593" w14:textId="0C8ED405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C1CEEC2" w14:textId="67E3735B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BCD63B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178494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10 (0.07-18.07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E9F75F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482707" w:rsidRPr="001D794A" w14:paraId="12E7184D" w14:textId="767E6544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DC0C909" w14:textId="165CAC1F" w:rsidR="00482707" w:rsidRPr="00482707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482707">
              <w:rPr>
                <w:rFonts w:ascii="Arial" w:hAnsi="Arial" w:cs="Arial"/>
                <w:b w:val="0"/>
                <w:sz w:val="16"/>
                <w:szCs w:val="16"/>
              </w:rPr>
              <w:t>Dul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ED3C9B" w14:textId="515387AF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33AD415" w14:textId="05FB7C2E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D7A6B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B2452B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B85F6D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5D5B976E" w14:textId="77777777" w:rsidR="00482707" w:rsidRPr="005C4661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DCD4495" w14:textId="77777777" w:rsidR="00482707" w:rsidRPr="005C4661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6CCD800" w14:textId="77777777" w:rsidR="00482707" w:rsidRPr="005C4661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B8769F7" w14:textId="77777777" w:rsidR="00482707" w:rsidRPr="005C4661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4F90D22" w14:textId="77777777" w:rsidR="00482707" w:rsidRPr="005C4661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482707" w:rsidRPr="001D794A" w14:paraId="1EFD4C40" w14:textId="1179BA7B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69C0050" w14:textId="706D64E9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9C4DBB2" w14:textId="3AA1B841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402D2550" w14:textId="03775C5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1E341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C1694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0F11D4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0CFD7ED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3F6F71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471D4B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DF9721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659A32B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482707" w:rsidRPr="001D794A" w14:paraId="6DDD9E8F" w14:textId="6797B0CD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662F316" w14:textId="179606B9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BCS, 0-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D1489E7" w14:textId="3E52AC7E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27FB46F3" w14:textId="04B02423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466F55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DE949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F6850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195A04C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D77339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1022E9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BC367A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26C15A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54D76B22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86C8E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Median (IQR) 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8D568A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.0 (2.0-3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E1BE33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E8C96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383BAD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6 (0.70-1.3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FA3304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327F144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.0 (3.0-3.0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03948D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0AC85F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59D675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7 (0.35-2.66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2918CE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AE6806" w:rsidRPr="001D794A" w14:paraId="194D77F4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6735E2DF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cous membrane examination</w:t>
            </w:r>
          </w:p>
        </w:tc>
      </w:tr>
      <w:tr w:rsidR="00AE6806" w:rsidRPr="001D794A" w14:paraId="2907F3F7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BFF978B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Colou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658969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5559C8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62494A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A26AA2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0E19F06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9E584F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AEB234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F7571F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D61F1F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B74C073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6806" w:rsidRPr="001D794A" w14:paraId="51218369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1270BB2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le pink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1F871A6" w14:textId="4F4095E4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  <w:r w:rsidR="00643469">
              <w:rPr>
                <w:rFonts w:ascii="Arial" w:hAnsi="Arial" w:cs="Arial"/>
                <w:sz w:val="16"/>
                <w:szCs w:val="16"/>
              </w:rPr>
              <w:t>3 (95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2CB9CE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5 (80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E0FF23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 (19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A89962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11433B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4D075F" w14:textId="0E21F0DF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  <w:r w:rsidR="00643469">
              <w:rPr>
                <w:rFonts w:ascii="Arial" w:hAnsi="Arial" w:cs="Arial"/>
                <w:sz w:val="16"/>
                <w:szCs w:val="16"/>
              </w:rPr>
              <w:t xml:space="preserve"> (94.6)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20B8A7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 (48.3)</w:t>
            </w:r>
          </w:p>
        </w:tc>
        <w:tc>
          <w:tcPr>
            <w:tcW w:w="1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58C34D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 (51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491246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54EF533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6806" w:rsidRPr="001D794A" w14:paraId="0041698B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BB43D7" w14:textId="77777777" w:rsidR="00AE6806" w:rsidRDefault="00AE6806" w:rsidP="00AE6806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hit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42649C6" w14:textId="5EBE3FBD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="00643469">
              <w:rPr>
                <w:rFonts w:ascii="Arial" w:hAnsi="Arial" w:cs="Arial"/>
                <w:sz w:val="16"/>
                <w:szCs w:val="16"/>
              </w:rPr>
              <w:t xml:space="preserve"> (3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E91363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70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998A5E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29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5E03FA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 (0.20-1.7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CB60C4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4C1BF6" w14:textId="64CB4FED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643469">
              <w:rPr>
                <w:rFonts w:ascii="Arial" w:hAnsi="Arial" w:cs="Arial"/>
                <w:sz w:val="16"/>
                <w:szCs w:val="16"/>
              </w:rPr>
              <w:t xml:space="preserve"> (5.4)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D9A7A1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00773F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EB88BA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 (0.03-2.49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E8FD12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AE6806" w:rsidRPr="001D794A" w14:paraId="3F76F519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87AB057" w14:textId="30F85AC4" w:rsidR="00AE6806" w:rsidRDefault="006A546D" w:rsidP="00AE6806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5CBF850" w14:textId="6319C38E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643469">
              <w:rPr>
                <w:rFonts w:ascii="Arial" w:hAnsi="Arial" w:cs="Arial"/>
                <w:sz w:val="16"/>
                <w:szCs w:val="16"/>
              </w:rPr>
              <w:t xml:space="preserve"> (0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01DCD8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8224C3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C8FB99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B68DD3F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FC8A5B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54C869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9927A9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9324C2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3F60050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E6806" w:rsidRPr="001D794A" w14:paraId="5E7A688F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1A5999F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Hyd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90344EC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77FB9B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FC5C66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718EE5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983B8DC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57CFAD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C6EE26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AAFA87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59D4E6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495CD1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6806" w:rsidRPr="001D794A" w14:paraId="2B38B636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90A1D5A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oist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414D2A6" w14:textId="7AA0C182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  <w:r w:rsidR="00643469">
              <w:rPr>
                <w:rFonts w:ascii="Arial" w:hAnsi="Arial" w:cs="Arial"/>
                <w:sz w:val="16"/>
                <w:szCs w:val="16"/>
              </w:rPr>
              <w:t>3 (84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E1F2B0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7 (78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280F40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 (21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DDBE67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4DE3915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409D50" w14:textId="3E7BE566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  <w:r w:rsidR="00643469">
              <w:rPr>
                <w:rFonts w:ascii="Arial" w:hAnsi="Arial" w:cs="Arial"/>
                <w:sz w:val="16"/>
                <w:szCs w:val="16"/>
              </w:rPr>
              <w:t xml:space="preserve"> (82.6)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DFF93A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 (47.4)</w:t>
            </w:r>
          </w:p>
        </w:tc>
        <w:tc>
          <w:tcPr>
            <w:tcW w:w="1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6906F5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 (52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3C9329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E6618A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6806" w:rsidRPr="001D794A" w14:paraId="069F90E6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9B30F9B" w14:textId="77777777" w:rsidR="00AE6806" w:rsidRDefault="00AE6806" w:rsidP="00AE6806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acky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56A8CEB" w14:textId="7B9DDC2F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  <w:r w:rsidR="00643469">
              <w:rPr>
                <w:rFonts w:ascii="Arial" w:hAnsi="Arial" w:cs="Arial"/>
                <w:sz w:val="16"/>
                <w:szCs w:val="16"/>
              </w:rPr>
              <w:t xml:space="preserve"> (13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ACE486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 (90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C7914B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9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1DAEF4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3 (1.10-6.3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CDB623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D11AFC" w14:textId="5A06D6AE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643469">
              <w:rPr>
                <w:rFonts w:ascii="Arial" w:hAnsi="Arial" w:cs="Arial"/>
                <w:sz w:val="16"/>
                <w:szCs w:val="16"/>
              </w:rPr>
              <w:t xml:space="preserve"> (16.3)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04E6D9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40.0)</w:t>
            </w:r>
          </w:p>
        </w:tc>
        <w:tc>
          <w:tcPr>
            <w:tcW w:w="1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19009B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6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38F1C1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 (0.24-2.29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D9F62D7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AE6806" w:rsidRPr="001D794A" w14:paraId="63E34D2F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2868346" w14:textId="3C37565C" w:rsidR="00AE6806" w:rsidRDefault="006A546D" w:rsidP="00AE6806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D66E55A" w14:textId="65F74A7C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643469">
              <w:rPr>
                <w:rFonts w:ascii="Arial" w:hAnsi="Arial" w:cs="Arial"/>
                <w:sz w:val="16"/>
                <w:szCs w:val="16"/>
              </w:rPr>
              <w:t xml:space="preserve"> (1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798E21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85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4E5923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4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BE62B0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6 (0.20-13.9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DCE503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4A6D4C" w14:textId="603E23B5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643469">
              <w:rPr>
                <w:rFonts w:ascii="Arial" w:hAnsi="Arial" w:cs="Arial"/>
                <w:sz w:val="16"/>
                <w:szCs w:val="16"/>
              </w:rPr>
              <w:t xml:space="preserve"> (1.1)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4FC1D9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8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CC4F04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00143B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2B151C16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AE6806" w:rsidRPr="001D794A" w14:paraId="11049980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14F212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CRT, seco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89768E5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9FD031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02A7B7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E8EEFE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0258C79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8ABDB9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9D2BC9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A5A617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E1CC05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5CCBD5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6806" w:rsidRPr="001D794A" w14:paraId="33BD12CD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8818549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BE32DCB" w14:textId="3BC98559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="006A546D">
              <w:rPr>
                <w:rFonts w:ascii="Arial" w:hAnsi="Arial" w:cs="Arial"/>
                <w:sz w:val="16"/>
                <w:szCs w:val="16"/>
              </w:rPr>
              <w:t>2</w:t>
            </w:r>
            <w:r w:rsidR="008D6598">
              <w:rPr>
                <w:rFonts w:ascii="Arial" w:hAnsi="Arial" w:cs="Arial"/>
                <w:sz w:val="16"/>
                <w:szCs w:val="16"/>
              </w:rPr>
              <w:t xml:space="preserve"> (9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608A5A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4 (79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A89516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 (20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6C202B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01AEDC8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20FB89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 (92.4)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5E5D23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44.7)</w:t>
            </w:r>
          </w:p>
        </w:tc>
        <w:tc>
          <w:tcPr>
            <w:tcW w:w="1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27BB31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 (55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451879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C8C1BB" w14:textId="77777777" w:rsidR="00AE6806" w:rsidRPr="0029277F" w:rsidRDefault="00AE6806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6806" w:rsidRPr="001D794A" w14:paraId="3EC6B72A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872394" w14:textId="77777777" w:rsidR="00AE6806" w:rsidRDefault="00AE6806" w:rsidP="00AE6806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66CCE31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</w:t>
            </w:r>
            <w:r w:rsidR="008D6598">
              <w:rPr>
                <w:rFonts w:ascii="Arial" w:hAnsi="Arial" w:cs="Arial"/>
                <w:sz w:val="16"/>
                <w:szCs w:val="16"/>
              </w:rPr>
              <w:t xml:space="preserve"> (7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2EF727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(85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CC8CB4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14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3EA0B2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6 (0.59-4.1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A79532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137269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7.6)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18F86B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71.4)</w:t>
            </w:r>
          </w:p>
        </w:tc>
        <w:tc>
          <w:tcPr>
            <w:tcW w:w="1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FEE548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28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AECEC6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9 (0.57-16.8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3F770C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**</w:t>
            </w:r>
          </w:p>
        </w:tc>
      </w:tr>
      <w:tr w:rsidR="00AE6806" w:rsidRPr="001D794A" w14:paraId="1D625591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86D9BC0" w14:textId="77777777" w:rsidR="00AE6806" w:rsidRDefault="00AE6806" w:rsidP="00AE6806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gt;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FFCF841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8D6598">
              <w:rPr>
                <w:rFonts w:ascii="Arial" w:hAnsi="Arial" w:cs="Arial"/>
                <w:sz w:val="16"/>
                <w:szCs w:val="16"/>
              </w:rPr>
              <w:t xml:space="preserve">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CCB7D8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B5B853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6D46B4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F3E5F93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E571BB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48D8EB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B67BDF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BB0550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CC785BC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E6806" w:rsidRPr="001D794A" w14:paraId="68F38E8C" w14:textId="77777777" w:rsidTr="00AE68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0794E1A" w14:textId="0CEE94CB" w:rsidR="00AE6806" w:rsidRDefault="006A546D" w:rsidP="00AE6806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8B61EA7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8D6598">
              <w:rPr>
                <w:rFonts w:ascii="Arial" w:hAnsi="Arial" w:cs="Arial"/>
                <w:sz w:val="16"/>
                <w:szCs w:val="16"/>
              </w:rPr>
              <w:t xml:space="preserve"> (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C2B306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5ADC85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CAD785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1BAF72A" w14:textId="77777777" w:rsidR="00AE6806" w:rsidRPr="0029277F" w:rsidRDefault="00107295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A8C4D2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939FD4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677C61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1B7286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00055DFE" w14:textId="77777777" w:rsidR="00AE6806" w:rsidRPr="0029277F" w:rsidRDefault="008D6598" w:rsidP="00AE6806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82707" w:rsidRPr="001D794A" w14:paraId="25D1CADD" w14:textId="77777777" w:rsidTr="00482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62B0705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 xml:space="preserve">Ocular </w:t>
            </w:r>
            <w:r>
              <w:rPr>
                <w:rFonts w:ascii="Arial" w:hAnsi="Arial" w:cs="Arial"/>
                <w:sz w:val="16"/>
                <w:szCs w:val="16"/>
              </w:rPr>
              <w:t xml:space="preserve">and peri-orbital </w:t>
            </w:r>
            <w:r w:rsidRPr="0029277F">
              <w:rPr>
                <w:rFonts w:ascii="Arial" w:hAnsi="Arial" w:cs="Arial"/>
                <w:sz w:val="16"/>
                <w:szCs w:val="16"/>
              </w:rPr>
              <w:t>examination</w:t>
            </w:r>
          </w:p>
        </w:tc>
      </w:tr>
      <w:tr w:rsidR="00482707" w:rsidRPr="001D794A" w14:paraId="37AD4EBD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60484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Ocular dischar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4C22E1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6E7E0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E56DF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B8892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77270A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5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C58046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7B514AA6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B27D6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081C2F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9 (68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2162C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51 (78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D87A6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8 (2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DC03F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69169C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3930C7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17EB8524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8A9CF5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58350E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0 (3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C4BA1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5 (82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22DE7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 (17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BD4F3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30 (0.78-2.1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0952F4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6445E8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7EF2D66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15F619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3308BF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66AF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205E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8879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9D699A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8D06D0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4B284A06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518A7E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Ocular patholo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DEE2B7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05AF2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1D0C8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75D0E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DC53E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</w:tcPr>
          <w:p w14:paraId="648AEBD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085FEF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F93AA4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EF8C13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817FBE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4737C108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3ACB87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42EC4B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20 (90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3C8B0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32 (79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D4A9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7 (20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13DA5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AC717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1389695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91 (98.9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99B5EF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3 (47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897D9B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8 (52.7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488181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411500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6DA92B6F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0F53B5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AF2D7A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0 (8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488B2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 (87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EE3F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2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4CF06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83 (0.70-4.8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B029B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043D1A1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71E983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BC1F76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B3D159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1712BC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482707" w:rsidRPr="001D794A" w14:paraId="41BC2533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F43FB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E3DB86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0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9497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3936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B7D7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329E36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69069D3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DCA584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6A90A4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DFB72D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6271C5B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82707" w:rsidRPr="001D794A" w14:paraId="78812DCE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EBF62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Peri-orbital patholo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C504F0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F587B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64DAE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2E1B0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CF5F8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</w:tcPr>
          <w:p w14:paraId="3A90167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4BB4A1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0174E2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91DB4D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3AF55F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06808F8F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C7329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AEBD2E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15 (89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067C7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30 (79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118C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5 (20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804B5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1D6C8D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07E35BD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9 (96.7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846ED0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2 (47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3FFAF3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7 (52.8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2F16EA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32ED3D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72E86678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100EE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C17B4D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5 (9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81738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7 (84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A9AB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 (15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4E958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36 (0.59-3.16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CB529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442BDF3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3.3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220217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5AFD6A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5CB708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6 (0.05-6.40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8A8E86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482707" w:rsidRPr="001D794A" w14:paraId="5FF735DB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8B00C7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4DC243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0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59DF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A7DE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DBB7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5BDEAA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21DFA60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BF1AF4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1DD912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C17648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38779E0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82707" w:rsidRPr="001D794A" w14:paraId="2CC9C321" w14:textId="77777777" w:rsidTr="00482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29DA0A4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Lymph node palpation</w:t>
            </w:r>
          </w:p>
        </w:tc>
      </w:tr>
      <w:tr w:rsidR="00482707" w:rsidRPr="001D794A" w14:paraId="1059042C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4F815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Submandibul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C218A7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CB043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6CFF1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837BD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32901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5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1CEA9E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7E3B404D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201CC2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ithin normal limit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A00ADA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90 (84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13E60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5 (81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6D1B2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4 (19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B8456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4B087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A8F805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2A1E904C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21EBAB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nlarg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EECCB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8 (14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312D9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0 (73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AF369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8 (26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CE7AB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65 (0.36-1.18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C460D2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16**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674639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72CA1C48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927CA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bscessate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BC5636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83DBC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94692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936FD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37319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E75A86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444FAC06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EABDE1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nable to palpat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273A31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43C26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85D39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133075" w14:textId="0AAF3603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36C1DC" w14:textId="7EB7C89C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2B7E81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517B55AC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F872AB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F7E5B5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0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3D10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7F0D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FFB9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9C4B23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9F4DAD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2E3DFE4F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9287D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Retropharynge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72339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315A8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6ADBD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81799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7215FD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667268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4DC7AE9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51DA7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ithin normal limit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E35EE4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49 (97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03E43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9 (80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57604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9 (19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149FF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4A88D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170C1C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0073E3B3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80A30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nlarg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1FB1FC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 (2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FF062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72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9B40C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27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11315E" w14:textId="280A7D38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 (0.17-2.54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09FAE86" w14:textId="2AC053D0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8F7408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0E9BADC3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8F2FD4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bscessate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CEB6FE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31A21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24927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13C2F5" w14:textId="2F5C2DFA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D2B2836" w14:textId="77D22604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BB29F7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6945482C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65C12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nable to palpat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BAE8D5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711C9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62D2D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3EE029" w14:textId="7E5C9A5F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2A7A3B" w14:textId="419B2473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5A014A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3541B1F3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EEA35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AFD14E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0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7A2A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7DE7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EA0D3" w14:textId="54096A47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B5C8277" w14:textId="7C4C993F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705D17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4D44E5A2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548A8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Prescapul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A5308F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8B3D0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B1EF5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37D1B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75560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B71869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56437113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2A5A1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ithin normal limit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ECEB67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56 (98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3BB19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65 (80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1932C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0 (19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BD708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92D77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760C3C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116E7731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55C05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nlarg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8C0ACA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ACAE5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5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A8ABA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5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CED98C" w14:textId="04B767C5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 (0.03-1.7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47CB78F" w14:textId="04857C59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**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F9AD1C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7ADDF7C2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5DF599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bscessate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47D821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F4DD6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DEE76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5F2CBC" w14:textId="68374A37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44007E" w14:textId="5A141AFE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CD38D3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75173E5D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076B9D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nable to palpat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5C3A04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E9A33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26FE0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ECEB61" w14:textId="2C26FF24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00E93A0" w14:textId="6F16D5C7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A421B1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0C6E513C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7C0684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B6D344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0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A478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6DC6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378B9" w14:textId="5C936F2C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F0B2859" w14:textId="7ACE026E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A17C1B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5A621571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2F2B88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Poplite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FA5FE3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16368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37D6B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35820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CAF67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25D8FC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34030F3D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DD80D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ithin normal limit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FA3D0E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99 (86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930FC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6 (79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D2277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2 (20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4164D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C646C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B95FC7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6F83D262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6C5EDD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nlarg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C803DF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D62C5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6F9F9B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4AD846" w14:textId="2ADA4C14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57BC8A" w14:textId="2BBAC4BE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4E8BC1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2062621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2ADD42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bscessate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A76F6E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EBED03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F0832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E43AB3" w14:textId="371A7003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AC9C19" w14:textId="0C47E568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4ED585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6A89098B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958C79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nable to palpat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DEDEC8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970C6C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C452D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ABDB00" w14:textId="3D3870BE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FD6C5D" w14:textId="2415D4B8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632EBB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25CD8EAE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63FF95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F4CF19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8 (12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C30A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9 (84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33C9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15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7BF4C" w14:textId="699F4832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 (0.67-2.9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5F2B608" w14:textId="32ADAC23" w:rsidR="00482707" w:rsidRPr="0029277F" w:rsidRDefault="00834BFD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6005" w:type="dxa"/>
            <w:gridSpan w:val="6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B3E0834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2707" w:rsidRPr="001D794A" w14:paraId="1EC9DBDC" w14:textId="77777777" w:rsidTr="00482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59E7703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Respiratory examination</w:t>
            </w:r>
          </w:p>
        </w:tc>
      </w:tr>
      <w:tr w:rsidR="00482707" w:rsidRPr="001D794A" w14:paraId="642D41EB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1043886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Nasal dischar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9F94FF5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4C7D5DB1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0803A8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51FDBF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E8064C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0EA6E3D0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37E5AE9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17266E7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CE25F9E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437B16FA" w14:textId="77777777" w:rsidR="00482707" w:rsidRPr="0029277F" w:rsidRDefault="00482707" w:rsidP="00482707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24BD97D6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46D10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2CEC32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83 (6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1218A6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34 (82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C880F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9 (17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D07755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22E6C7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A04F358" w14:textId="5AB2511C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76 (82.6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AF83B14" w14:textId="1FB541F7" w:rsidR="0031790E" w:rsidRPr="0029277F" w:rsidRDefault="008D3869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 (48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FFF4C60" w14:textId="5B9AF8FF" w:rsidR="0031790E" w:rsidRPr="0029277F" w:rsidRDefault="008D3869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51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021DE1B" w14:textId="53350ABF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E52ACD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79D9967E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76BD8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E51437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76 (38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E956C1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32 (75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609BF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3 (24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64C95B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64 (0.41-1.02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317994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6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4B5FAA1B" w14:textId="05DE7E1C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16 (17.4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00DB6EF" w14:textId="3CC49511" w:rsidR="0031790E" w:rsidRPr="0029277F" w:rsidRDefault="008D3869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37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92FC299" w14:textId="7F1C5221" w:rsidR="0031790E" w:rsidRPr="0029277F" w:rsidRDefault="008D3869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62.5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8491DE7" w14:textId="2594A48C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 (0.21-1.91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80D1B36" w14:textId="7746A052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31790E" w:rsidRPr="001D794A" w14:paraId="1DF2FC33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6F629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B26671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3B4EB41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55F368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BB11D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3A90FB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67CBF348" w14:textId="7F62A197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6410646" w14:textId="6B815456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79A5B3C" w14:textId="5B8D4C78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7AAE24A" w14:textId="56BB80B8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51B81463" w14:textId="7245E69C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75083301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C1E907" w14:textId="781652FC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lastRenderedPageBreak/>
              <w:t>Increased or a</w:t>
            </w: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bnormal tracheal sou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315635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4692055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AE3753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14383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9BE48D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03FC2670" w14:textId="77777777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B5B461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79DC5E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ABE73C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776B938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3D5EE65E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99A2C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F06780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44 (74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638305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81 (81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A3342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2 (18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413842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BC1551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42E9F812" w14:textId="090051AC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63 (68.5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4DEA4AE" w14:textId="7037102A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 (49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C606E65" w14:textId="4DC8C073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 (50.8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A77E198" w14:textId="494E77D6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4167A4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0D7FA497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B86A6E" w14:textId="12560576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creased norma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9D7E656" w14:textId="49772950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29277F">
              <w:rPr>
                <w:rFonts w:ascii="Arial" w:hAnsi="Arial" w:cs="Arial"/>
                <w:sz w:val="16"/>
                <w:szCs w:val="16"/>
              </w:rPr>
              <w:t xml:space="preserve"> (24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29277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AAC4C20" w14:textId="65FD835C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 (73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F1747E" w14:textId="3560973C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(26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00ECBD5" w14:textId="2C112572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 (0.38-1.02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2AE7DD9" w14:textId="201CE259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5B1ED502" w14:textId="6C49E649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29 (31.5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8DE8C23" w14:textId="5FF29AC4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41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CB2EF76" w14:textId="43539440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58.6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799460E" w14:textId="0FCBC96F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 (0.30-1.77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E2145CC" w14:textId="747CDF0F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31790E" w:rsidRPr="001D794A" w14:paraId="438BD48E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34D073" w14:textId="3620F8D7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Decreased norma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E2D96A2" w14:textId="61560125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5F889EF" w14:textId="77088CBB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D081CB" w14:textId="42E0A9A6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C103F36" w14:textId="0F243EDC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655B4C2" w14:textId="28D94FA0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010474E2" w14:textId="6A145E33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304C5FD" w14:textId="786B377C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92C441F" w14:textId="139BFCB6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23E03A3" w14:textId="75862BDF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01E400C" w14:textId="089A01A1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1301A6E3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1060AFB" w14:textId="1772FE32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Wheez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FE017D3" w14:textId="79F23364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2FECEEB" w14:textId="579FE2C4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550256" w14:textId="3228F35E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C47658C" w14:textId="7C8C3F2E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A0F9091" w14:textId="79E354CD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6229C2F2" w14:textId="2A6EC915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728A78F" w14:textId="443C80E4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DB11D7F" w14:textId="193EA711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EC5776A" w14:textId="374DF9BB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882F51A" w14:textId="7AB4E3F4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4A06762B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4D9E38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5FADED3" w14:textId="4CBEB4F1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29277F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29277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64433FC2" w14:textId="0C677E61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2F1E007" w14:textId="38D77EE6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2C2B43" w14:textId="2B60CFEF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D845E17" w14:textId="13FA7B2D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5A1A8467" w14:textId="7724FC73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6563A8F" w14:textId="60297395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511634D" w14:textId="31440348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71B7BA2" w14:textId="45724E2E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3462B6AA" w14:textId="4D2E0CFB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32370A27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F0245D" w14:textId="40025B15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Increased or a</w:t>
            </w:r>
            <w:r w:rsidR="0031790E" w:rsidRPr="0029277F">
              <w:rPr>
                <w:rFonts w:ascii="Arial" w:hAnsi="Arial" w:cs="Arial"/>
                <w:bCs w:val="0"/>
                <w:sz w:val="16"/>
                <w:szCs w:val="16"/>
              </w:rPr>
              <w:t>bnormal thoracic sou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BAFEE5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6757181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344ACD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A840B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DC7DA0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27039901" w14:textId="77777777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011953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D95BD9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49616B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CF1C59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45B6CDE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8D462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AC8DA5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75 (81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66C76A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93 (78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117A2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2 (21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B870F1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759D92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3CECFFDE" w14:textId="1491C30B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72 (78.3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B20B8CB" w14:textId="2051D1B4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 (45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15E3915" w14:textId="28F49432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54.2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6C0C5D9" w14:textId="1B1D8820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C73134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33F0907D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104F0BB" w14:textId="6ADFC170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creased norma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593EE0F" w14:textId="66C967A4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9277F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3.4</w:t>
            </w:r>
            <w:r w:rsidRPr="0029277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7206ACD" w14:textId="30D3CD85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 (86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ADFA89" w14:textId="7FC37C6E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13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A713F3A" w14:textId="4A0E349E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5 (0.85-4.06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593454D" w14:textId="40D9117D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DD65B68" w14:textId="36F42B4D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9 (9.8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37DAD14" w14:textId="09AF7496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44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659B54" w14:textId="219E1273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55.6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004AECD" w14:textId="0C90C1AA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 (0.24-3.81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EB29450" w14:textId="76E8083E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31790E" w:rsidRPr="001D794A" w14:paraId="66B768D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1FBCA7B" w14:textId="3E1FB30B" w:rsidR="0031790E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heez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39393BF" w14:textId="0222C641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F97CFAA" w14:textId="25FC7E35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069F53" w14:textId="33D9C03F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F1B02A7" w14:textId="3F90F0AD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 (0.09-8.18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418FCA" w14:textId="1D7A30B1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20363165" w14:textId="502E0C8D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A11B094" w14:textId="140145FE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3B00324" w14:textId="091C5129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2757310" w14:textId="3E913593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ECC17BD" w14:textId="43B3D6C6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31790E" w:rsidRPr="001D794A" w14:paraId="0AB83836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91DFC2" w14:textId="177BE5BD" w:rsidR="0031790E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rackl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341E4E6" w14:textId="27B89D3B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2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1F73A13" w14:textId="203DF967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7BC1BF" w14:textId="1CF4BD81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AC483DE" w14:textId="73AAA92D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003C06D" w14:textId="24E0F3DD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6AF9FB33" w14:textId="11A4666D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326B90F" w14:textId="1E625615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F962CB8" w14:textId="3D8D2258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F3E787E" w14:textId="6543548D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AA157F6" w14:textId="630F9144" w:rsidR="0031790E" w:rsidRPr="005C4661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65BD61CC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EE3E16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74C008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1 (4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39BCB3B3" w14:textId="3E3E1474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95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746BBA9" w14:textId="1DC2E3AF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9A0FE0" w14:textId="5B641D07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0 (0.74-42.3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45FB0CF" w14:textId="418BAAA5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060EC407" w14:textId="6AFA17F8" w:rsidR="0031790E" w:rsidRPr="0031790E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1790E">
              <w:rPr>
                <w:rFonts w:ascii="Arial" w:hAnsi="Arial" w:cs="Arial"/>
                <w:sz w:val="16"/>
                <w:szCs w:val="16"/>
              </w:rPr>
              <w:t>10 (10.9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F82F750" w14:textId="6FD10059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E56AFCC" w14:textId="345DB89F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EA30924" w14:textId="1C1BF1EE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 (0.32-4.44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0FA2705D" w14:textId="4BE48405" w:rsidR="0031790E" w:rsidRPr="0029277F" w:rsidRDefault="008E5101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31790E" w:rsidRPr="001D794A" w14:paraId="7D4CA244" w14:textId="77777777" w:rsidTr="00482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2D5DA9E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Musculoskeletal examination and hoof management</w:t>
            </w:r>
          </w:p>
        </w:tc>
      </w:tr>
      <w:tr w:rsidR="0031790E" w:rsidRPr="001D794A" w14:paraId="1A0C5A36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F9FB3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Lame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428732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0ED5B1B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70EEB6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69C44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9BCD4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7A1F15C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59440B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383DEB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504B0D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4001A46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563B91C2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ED80D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748CE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13 (89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24F2B4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29 (79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3B173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3 (20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FF627B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15F758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562D475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3 (90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2159E8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9 (47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26F926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4 (53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D50992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810C3F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7CC05B6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5398F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01F2AB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8 (8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6B7A90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0 (78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DBF12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21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6BFDBF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5 (0.42-2.14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967127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423C107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 (8.7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5503F4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299754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4349B0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13 (0.26-4.82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12D2A6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31790E" w:rsidRPr="001D794A" w14:paraId="076CF40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A7E674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E4D4DA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 (2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56A8324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 (91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9D428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8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0F11F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.78 (0.35-21.80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E31C69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269B703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42D732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EA88D3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33D76B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57FFB26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31790E" w:rsidRPr="001D794A" w14:paraId="7589942D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9DAE17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Limb swell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D07CCF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0F5032C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2B88B2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BE497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15BB0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4BB45F4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B8AE1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4FB8D2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16236F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6FE3142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190CCFD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A068B8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8241D7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23 (91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C8AA95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39 (80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8EF29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3 (19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CFCE34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CA891A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49E9AD7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23 (91.4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4B034E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39 (80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6EA3BC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3 (19.7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3038A5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9E032E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1D087A66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8D0B8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CFFC68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4 (7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B711C3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5 (73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55242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26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658DDC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68 (0.31-1.5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A40436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E669DC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4 (7.3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1BFF9E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5 (73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CE3746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9 (26.5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CF4761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8 (0.31-1.51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962594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31790E" w:rsidRPr="001D794A" w14:paraId="23E7690F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94C60F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230A94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 (1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0FDA5EC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772162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C8188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D60D3E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66ADD98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1.3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67EC1A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10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7D7BA3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A0FEA0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7F92202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31790E" w:rsidRPr="001D794A" w14:paraId="055EEF5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B61A9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Abnormal hoof conform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8282C1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0831332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284E24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E94F4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92307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3E59A2B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FC31DF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B61796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57A403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6DFFB21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1734F0B9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10F39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35D9B8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3 (3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9257D2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1 (77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3F815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2 (22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5527CB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888421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6E5C479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2 (34.8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5345B6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5 (46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4A2702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7 (53.1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6B47E4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55E216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064B8CAB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039D6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6BB75F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7 (68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0A8E82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56 (81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E0250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0 (1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3FA0C6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23 (0.76-2.00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ABAE3D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EC2DAA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0 (65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44B6A6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8 (46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C3D9F3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2 (53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31140B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9 (0.42-2.34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7EBA5F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31790E" w:rsidRPr="001D794A" w14:paraId="0E6C897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B60209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1CFEC1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0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30A226D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7BA090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F977D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761C5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7D2ADF4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0C5336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852240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23CF52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57951C5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1A33021B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E2C15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Hoof maintenance </w:t>
            </w:r>
            <w:r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A1F42E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C556E5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7770E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53216B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D9E666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0CBB49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1DCEF9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3E00D6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56F264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41D117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4A264D5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1E4889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581CD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3 (7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A560DE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8 (84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5F8B6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5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673519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10D2A8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1244FE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4.3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91973B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078CDA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575826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817F53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73E8B062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A70E14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77F849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30 (92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20E4AE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42 (79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5B722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7 (20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43728E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0 (0.26-1.87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328B42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2B9429A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6 (93.5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E0E3A8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2E7ADC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6 (53.5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D034ED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9 (0.03-2.90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2F45EE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31790E" w:rsidRPr="001D794A" w14:paraId="007D125E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0C386DB" w14:textId="77777777" w:rsidR="0031790E" w:rsidRPr="00482707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482707"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81955A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EF7B63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155D6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EAE008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457246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0E1BF90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22C6BA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D2C0DF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E216E9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39C5BD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31790E" w:rsidRPr="001D794A" w14:paraId="05A3A49C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3654E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Owner trims hoov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463D09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5446691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C3AFD6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178AD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37409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1AB4ACF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05BE1E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FF6763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D23171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63AB7A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5D5E5EC2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EEB79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E05B0D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09 (88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B5DD62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25 (79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EEBE3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3 (20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7030DA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B30A8A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54C3ADD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4 (69.6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1F2004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0 (46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C0098F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4 (53.1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DF88C4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32B40B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26D65D06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660DD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2D06D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2 (11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06CEA0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3 (82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5B130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17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9F55FB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22 (0.57-2.60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564B79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23E498E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3 (25.0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3CA25A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2 (52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D13C57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1 (47.8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A8C71B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0 (0.03-2.96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8F2D4B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31790E" w:rsidRPr="001D794A" w14:paraId="28F27401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8BB770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AD2758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16F38D0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876A00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E6463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20C11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2D9C54A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168D84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E3DB91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0F2820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8 (0.00-1.95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2272CB6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12*</w:t>
            </w:r>
          </w:p>
        </w:tc>
      </w:tr>
      <w:tr w:rsidR="0031790E" w:rsidRPr="001D794A" w14:paraId="6DBE7E31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85923A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Farrier </w:t>
            </w:r>
            <w:r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e</w:t>
            </w: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 trims hoov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EBA917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266B788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3FC3F1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0C4F7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51250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4205679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464BA1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44E0B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6CF7A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765F6E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2B6E5C3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FC226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6C1768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23 (69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6EDFFF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60 (80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80E95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2 (19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38577B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24D922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4EC954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9 (85.9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3274D4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8 (48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5CBCAF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1 (51.9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6367ED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3ABA88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1154A532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D4F49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BB7FE5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38 (29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CA49C3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08 (78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095FD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0 (21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CAF8D7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6 (0.53-1.40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5D38C9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5FC6303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 (8.7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13464E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20FD13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3DA79B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24 (0.48-3.21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F7BF43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31790E" w:rsidRPr="001D794A" w14:paraId="1E47D70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752200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4A323C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21A0598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F97F19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B8A9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9FA14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70FC3C3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79F3F8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35522B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422A0C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8 (0.03-2.68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3F7FA0C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31790E" w:rsidRPr="001D794A" w14:paraId="04B35C0D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450FD34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Ectoparasite manage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0B28E7B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3B4E35A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426DA0F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02C4CDE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531C6DF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7F31A0A1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FDF157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Typ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C487A8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390B14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ECF74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DD6875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A13628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24B6F4C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9D8A70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8C3DE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A2FFE5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E3D429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78EAF1CE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EC3CA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ectoparasit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ADF5F0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4 (18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64D8E9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6 (7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65460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8 (21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03B387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AF28F4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66FE41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2 (78.3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D8E613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7 (51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A34FF9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5 (48.6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E3DC73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310DC9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66197324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84B561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ick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D32535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43 (74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EB4508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74 (80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81302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8 (19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521AA3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10 (0.61-1.97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78C4D4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5C7DB7A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9 (20.7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DFC065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31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88C350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3 (68.4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5DB76A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44 (0.15-1.28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F63E37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13**</w:t>
            </w:r>
          </w:p>
        </w:tc>
      </w:tr>
      <w:tr w:rsidR="0031790E" w:rsidRPr="001D794A" w14:paraId="08D31D59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963071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li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714D7F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5AE4FC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37B42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307FA3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1 (0.06-2.64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417D27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0F23D6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82A834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1FAA24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730E1E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95624E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31790E" w:rsidRPr="001D794A" w14:paraId="6C176F5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1987D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lies and tick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C7E33C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6 (5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094405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2 (84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76140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15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6EB9ED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50 (0.46-4.9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838BA4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334FF7E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DE67AB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DFD91F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3D6B83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F668C0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069773D8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A1650C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526319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454A6B3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300F22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55B63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13BB70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6AE9E5C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A20F9C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E1A4D3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211D4C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611BE7C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0E2D0E3B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43E1E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63F7E1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7CD42FE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33EE07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36724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9CACC1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1403331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9CCCD4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0ED072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038002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F6B306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1343A279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8797F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9DECBB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0 (51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339AFE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92 (8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1DFFF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8 (2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4F198D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38188C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B6A4E1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0 (65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842502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5 (41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309977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5 (58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203E1D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9FC688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06983733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4BCBDB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7C80E4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07 (44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0D93F2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65 (80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58377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1 (19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855E0C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1 (0.63-1.60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19DCDE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DF0B79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0 (32.6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6BFD6D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7 (56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8A134B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3 (43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B6F548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83 (0.76-4.44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90B6E6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18**</w:t>
            </w:r>
          </w:p>
        </w:tc>
      </w:tr>
      <w:tr w:rsidR="0031790E" w:rsidRPr="001D794A" w14:paraId="4E7026D8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8A4CB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CADA9E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6 (3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D5BB6D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3 (81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82519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18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C80CE8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8 (0.30-3.95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47F94C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D7BE65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5418DF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EEF690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19D5C3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40 (0.08-23.46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CE814B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31790E" w:rsidRPr="001D794A" w14:paraId="05FC38B4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3F8F0F4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Endoparasite management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6E4AC6D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45BB76C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43C8AB8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046A125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744E96C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28FA6B5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17F92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ABF1E8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101BE3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EBE44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6A25C6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DBEB91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8D0C9D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CDBB5B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3D5FB7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31C54C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0EE172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6F9322D8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9F3AE7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4799D6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0 (15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897F71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5 (7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EE3D0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5 (21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6A877C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807201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44682C8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8 (30.4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B80831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4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C32F47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4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9D90F5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72E201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35CC909B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AACB3A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74D8D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93 (84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3AED15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5 (80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A1193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7 (19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352537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12 (0.60-2.08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857C97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2AD831D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2 (67.4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2FD1FF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9 (46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3C06F5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3 (53.2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87CDAC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8 (0.36-2.15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8E1497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31790E" w:rsidRPr="001D794A" w14:paraId="53977A23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D4687F" w14:textId="77777777" w:rsidR="0031790E" w:rsidRPr="00482707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6B98FF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7D53A5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2D0C1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D36271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187BCC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4F6138E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FD14C1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B5FEC0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9EFEB0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417E41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31790E" w:rsidRPr="001D794A" w14:paraId="6477798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5357AB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Anthelmintic drugs from vet pharma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FB27F5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1DCB64E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EEAABE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D1FA1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174F6A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6F27A03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E3A2A4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73FC8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4AB4C4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A9A81F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29884A2B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7D0ED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6B0660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86 (4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8467B9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9 (80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0075C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6 (19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3B2001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EB98AA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F0919E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0 (43.5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B32DE8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8 (45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9908CD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2 (55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977976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BF823F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7555BAA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C92174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B93FFD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77 (59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7C9ED0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21 (79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9752A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6 (20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049B49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5 (0.60-1.52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6A1F75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6E9AD9C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0 (54.3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5A1E6A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5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F1AB7E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5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F0F442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22 (0.53-2.81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7B6A7F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31790E" w:rsidRPr="001D794A" w14:paraId="4048AAD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E6FE18" w14:textId="77777777" w:rsidR="0031790E" w:rsidRPr="00482707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CAEE61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CBEC91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34658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B28739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9E6551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345A73B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D1748E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15533B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CAEC7B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831244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31790E" w:rsidRPr="001D794A" w14:paraId="0A5E833F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CF53D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lastRenderedPageBreak/>
              <w:t>Anthelmintic drugs from other sour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2D07FD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03C4B33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C1D397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31C82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8D8055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0251A29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0D829D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FCAF26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7C2589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5CCBC3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44589C8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DDD0D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6A2AB5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6 (53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994088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07 (84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17769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9 (15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22E238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F15B84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4F4A50A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9 (64.1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1051BF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8 (47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C0EB1E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1 (52.5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ACB45A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33CF39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46BD7B64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78B56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D37D7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17 (46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F812AA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63 (75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4E1C2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3 (24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49A51E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8 (0.37-0.92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F44764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2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307BB6C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1 (33.7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51FB05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5 (48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BBD788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6 (51.6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EC5112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4 (0.44-2.48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930F89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31790E" w:rsidRPr="001D794A" w14:paraId="27BD34E6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33908E" w14:textId="77777777" w:rsidR="0031790E" w:rsidRPr="00482707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B3D80A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17CBA2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FECC0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1E507A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A642C1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5FFB9F8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323FAF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65F0E4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B27C2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551A1E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31790E" w:rsidRPr="001D794A" w14:paraId="26435EC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0A3197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Anthelmintic drugs from other sources: Specif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C14059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1727C0F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B2252F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D4BC8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51138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5B68153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303992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C175EC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79B206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0536E6D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208BC72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1982F3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A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657536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77 (38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F275FC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34 (76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920D9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2 (23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21F36F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28C598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0D545C6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3 (25.0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86A922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1 (47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B75796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2 (52.2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4BEFD8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E10AB6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2374A73D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6453B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“Lumo”/ local trader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CEBD1C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1 (4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DDB40F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 (57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57376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42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FF4C91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2 (0.17-1.06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CD2BE4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7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BD9DA7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4.3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F9E138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E6083F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7B2F3E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9 (0.13-9.12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74454C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31790E" w:rsidRPr="001D794A" w14:paraId="5EA5D0ED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D40A64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A and local trader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438BB5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 (1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F7759C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BD414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77EFE6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F3016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3E8883A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630B92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63CBCB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320189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415B179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01821F74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A4D0DB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LA and GHDT 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913AB0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294EFF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C6374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D42D41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7CF4C8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6B7862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9A3297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37B82A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44FAC8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F99FCB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77FBF999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FD668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on’t administer from other sourc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F541F0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6 (53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936C22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07 (84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C2587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9 (15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EC9677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66 (1.02-2.7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F93E32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77F1B1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9 (64.1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23F81B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8 (47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95F6DE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1 (52.5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D08AB9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9 (0.38-2.59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0AA7FF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31790E" w:rsidRPr="001D794A" w14:paraId="4F792746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8A35EB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E7651C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 (2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2C2B0B7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0 (83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A63B07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6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75B61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57 (0.33-7.44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7D6BF8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247DB87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6.5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619953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33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E7DB0A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66.7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6EFACF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5 (0.08-3.59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43CAA06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31790E" w:rsidRPr="001D794A" w14:paraId="5CDBE66A" w14:textId="77777777" w:rsidTr="00482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75E492A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Wounds (not Epizootic Lymphangitis)</w:t>
            </w:r>
          </w:p>
        </w:tc>
      </w:tr>
      <w:tr w:rsidR="0031790E" w:rsidRPr="00B361F4" w14:paraId="3352B6B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235C2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ound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6942B3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D4B13B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40C79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4360A2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831592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58353FB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DD9816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C46424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E69934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134403C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31790E" w:rsidRPr="001D794A" w14:paraId="7460F8F1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38BC9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6A7971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7 (77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65D1E7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86 (80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66501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1 (19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91A3C5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E88ECB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05EDAA3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0 (65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9A76D8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2 (53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72279D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8 (46.7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0A8E8C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6AF5D7B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05C25E68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3B382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5E5FAB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03 (22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2D05AC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1 (79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3780C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1 (20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253144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6 (0.56-1.65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83DA90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208B5FF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2 (34.8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DEC82E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1 (34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567D14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1 (65.6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AD3A0E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46 (0.19-1.11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3D176A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9**</w:t>
            </w:r>
          </w:p>
        </w:tc>
      </w:tr>
      <w:tr w:rsidR="0031790E" w:rsidRPr="001D794A" w14:paraId="1D8BFE20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CAC7EE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08DCD9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0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6B1614D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92A724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6E85C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0EEC6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5290CFD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88328F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AC6E00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A8E0A2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7628FD5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580A31A4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EA0CD7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ound treat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9F839A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62C7D40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1E7BD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80E84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5ACB9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4141791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CF05E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C23332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D6D779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4B92C13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4E345195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A1F4D4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wound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DE54BF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7 (77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09FA65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86 (80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BCEAC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1 (19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5880E0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F8F7A7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5E5AD39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0 (65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D7535C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2 (53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49DFEC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8 (46.7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C43AAB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AF96F6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3D249393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2AA8C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98D5F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9 (12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D556D7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7 (81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55A7C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 (1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E11671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6 (0.52-2.15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CABA36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6FA7C6E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6 (28.3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285B59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9 (34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E94A53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7 (65.4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792373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46 (0.18-1.20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F5E3BA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11**</w:t>
            </w:r>
          </w:p>
        </w:tc>
      </w:tr>
      <w:tr w:rsidR="0031790E" w:rsidRPr="001D794A" w14:paraId="2BF09E0E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3E309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FD9ED1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9 (8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668561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0 (76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BC14B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23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97462B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3 (0.38-1.82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0FBC7F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7633457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6.5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FDC8C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33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E0CDB4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66.7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E4604B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44 (0.07-2.57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F2FE85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31790E" w:rsidRPr="001D794A" w14:paraId="701E0F7E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EC5A2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E4A4BB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1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346F63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60237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2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3DB91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74 (0.21-14.35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5F282E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13954A0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1452A5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576DA0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B96E06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562BF9E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1790E" w:rsidRPr="001D794A" w14:paraId="176A3425" w14:textId="77777777" w:rsidTr="00482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4C453E0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Epizootic Lymphangitis history</w:t>
            </w:r>
          </w:p>
        </w:tc>
      </w:tr>
      <w:tr w:rsidR="0031790E" w:rsidRPr="001D794A" w14:paraId="5D4638F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05F247D" w14:textId="77777777" w:rsidR="0031790E" w:rsidRPr="009D49A4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Previous EL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D07C05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6D6A261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C44167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1E086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34397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508D8E5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19A0F4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E48B35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614F24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1CA0BB8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353D3E1A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04A4F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F3A536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24 (7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B9E79E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51 (77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B834F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2 (22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AD4C69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FD3670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0C25092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6 (82.6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3DE110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5 (46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940729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1 (53.9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879E3E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3728D9E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26182D3C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843F9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1885D0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38 (29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765688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8 (85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66CE9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0 (14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B114E4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69 (0.99-2.9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1F3D8B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6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2" w:space="0" w:color="auto"/>
            </w:tcBorders>
          </w:tcPr>
          <w:p w14:paraId="32CD10A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4 (15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0040D5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 (57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67F969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42.9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7C0371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56 (0.49-4.94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040DF26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31790E" w:rsidRPr="001D794A" w14:paraId="79B0EEAC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8C20E8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2D70A0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0EA936D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CA8BC3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49044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C3645D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5922942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E9ACC2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397A7A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C085CB5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</w:tcPr>
          <w:p w14:paraId="47D962D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31790E" w:rsidRPr="001D794A" w14:paraId="7F273086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C13B4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Current EL </w:t>
            </w:r>
            <w:r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70B601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A71472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C2F75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976E1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C68407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467F52FB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1" w:type="dxa"/>
            <w:gridSpan w:val="5"/>
            <w:vMerge w:val="restart"/>
            <w:tcBorders>
              <w:top w:val="single" w:sz="4" w:space="0" w:color="auto"/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D9F30F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2A2D73B9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D7D83F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33D2566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58 (98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BD0A58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6A0B9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4CB0B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A247A82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47C83C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9 (96.7)</w:t>
            </w:r>
          </w:p>
        </w:tc>
        <w:tc>
          <w:tcPr>
            <w:tcW w:w="4871" w:type="dxa"/>
            <w:gridSpan w:val="5"/>
            <w:vMerge/>
            <w:tcBorders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7D825C3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6E9EB2AF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BD376E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2044BC7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9DC02D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64A03A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63D9E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5CAACD6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F95DC0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4871" w:type="dxa"/>
            <w:gridSpan w:val="5"/>
            <w:vMerge/>
            <w:tcBorders>
              <w:left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325DD11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790E" w:rsidRPr="001D794A" w14:paraId="3DD1F9D9" w14:textId="77777777" w:rsidTr="003550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939D7C9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1B182FBC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9EC007D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DDB6FEF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6620A5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A32FE94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315D20E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4871" w:type="dxa"/>
            <w:gridSpan w:val="5"/>
            <w:vMerge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CC2F230" w14:textId="77777777" w:rsidR="0031790E" w:rsidRPr="0029277F" w:rsidRDefault="0031790E" w:rsidP="0031790E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B6ACE94" w14:textId="77777777" w:rsidR="00F739D0" w:rsidRPr="00E85239" w:rsidRDefault="00482707" w:rsidP="00F739D0">
      <w:pPr>
        <w:spacing w:line="360" w:lineRule="auto"/>
        <w:rPr>
          <w:rFonts w:ascii="Arial" w:hAnsi="Arial" w:cs="Arial"/>
          <w:sz w:val="16"/>
        </w:rPr>
      </w:pPr>
      <w:r w:rsidRPr="00482707">
        <w:rPr>
          <w:rFonts w:ascii="Arial" w:hAnsi="Arial" w:cs="Arial"/>
          <w:sz w:val="16"/>
          <w:vertAlign w:val="superscript"/>
        </w:rPr>
        <w:t>H</w:t>
      </w:r>
      <w:r>
        <w:rPr>
          <w:rFonts w:ascii="Arial" w:hAnsi="Arial" w:cs="Arial"/>
          <w:sz w:val="16"/>
        </w:rPr>
        <w:t xml:space="preserve">=Horse, </w:t>
      </w:r>
      <w:r w:rsidRPr="00482707">
        <w:rPr>
          <w:rFonts w:ascii="Arial" w:hAnsi="Arial" w:cs="Arial"/>
          <w:sz w:val="16"/>
          <w:vertAlign w:val="superscript"/>
        </w:rPr>
        <w:t>D</w:t>
      </w:r>
      <w:r>
        <w:rPr>
          <w:rFonts w:ascii="Arial" w:hAnsi="Arial" w:cs="Arial"/>
          <w:sz w:val="16"/>
        </w:rPr>
        <w:t xml:space="preserve">=Donkey; </w:t>
      </w:r>
      <w:r w:rsidR="00F739D0" w:rsidRPr="00482707">
        <w:rPr>
          <w:rFonts w:ascii="Arial" w:hAnsi="Arial" w:cs="Arial"/>
          <w:sz w:val="16"/>
        </w:rPr>
        <w:t>BAR</w:t>
      </w:r>
      <w:r w:rsidR="00F739D0" w:rsidRPr="00E85239">
        <w:rPr>
          <w:rFonts w:ascii="Arial" w:hAnsi="Arial" w:cs="Arial"/>
          <w:sz w:val="16"/>
        </w:rPr>
        <w:t xml:space="preserve">=Bright alert responsive; QAR=Quiet alert responsive; BCS=Body Condition Score; </w:t>
      </w:r>
      <w:r w:rsidR="00AE6806">
        <w:rPr>
          <w:rFonts w:ascii="Arial" w:hAnsi="Arial" w:cs="Arial"/>
          <w:sz w:val="16"/>
        </w:rPr>
        <w:t>CRT=Capillary Refill Time</w:t>
      </w:r>
      <w:r w:rsidR="00F739D0" w:rsidRPr="00E85239">
        <w:rPr>
          <w:rFonts w:ascii="Arial" w:hAnsi="Arial" w:cs="Arial"/>
          <w:sz w:val="16"/>
        </w:rPr>
        <w:t>; EL=Epizootic Lymphangitis; LA=Livestock Agent; GHDT=Gambia Horse and Donkey Trust</w:t>
      </w:r>
      <w:r w:rsidR="00F739D0">
        <w:rPr>
          <w:rFonts w:ascii="Arial" w:hAnsi="Arial" w:cs="Arial"/>
          <w:sz w:val="16"/>
        </w:rPr>
        <w:t>; IQR=Interquartile Range</w:t>
      </w:r>
      <w:r w:rsidR="00F739D0" w:rsidRPr="00E85239">
        <w:rPr>
          <w:rFonts w:ascii="Arial" w:hAnsi="Arial" w:cs="Arial"/>
          <w:sz w:val="16"/>
        </w:rPr>
        <w:t>;</w:t>
      </w:r>
      <w:r w:rsidR="00F739D0">
        <w:rPr>
          <w:rFonts w:ascii="Arial" w:hAnsi="Arial" w:cs="Arial"/>
          <w:sz w:val="16"/>
        </w:rPr>
        <w:t xml:space="preserve"> NR/ND=No response/ No data;</w:t>
      </w:r>
      <w:r w:rsidR="00F739D0" w:rsidRPr="00E85239">
        <w:rPr>
          <w:rFonts w:ascii="Arial" w:hAnsi="Arial" w:cs="Arial"/>
          <w:sz w:val="16"/>
        </w:rPr>
        <w:t xml:space="preserve"> * </w:t>
      </w:r>
      <w:r w:rsidR="00F739D0" w:rsidRPr="00E85239">
        <w:rPr>
          <w:rFonts w:ascii="Arial" w:hAnsi="Arial" w:cs="Arial"/>
          <w:i/>
          <w:sz w:val="16"/>
        </w:rPr>
        <w:t>p</w:t>
      </w:r>
      <w:r w:rsidR="00F739D0" w:rsidRPr="00E85239">
        <w:rPr>
          <w:rFonts w:ascii="Arial" w:hAnsi="Arial" w:cs="Arial"/>
          <w:sz w:val="16"/>
        </w:rPr>
        <w:t xml:space="preserve">-value &lt;0.50; ** </w:t>
      </w:r>
      <w:r w:rsidR="00F739D0" w:rsidRPr="00E85239">
        <w:rPr>
          <w:rFonts w:ascii="Arial" w:hAnsi="Arial" w:cs="Arial"/>
          <w:i/>
          <w:sz w:val="16"/>
        </w:rPr>
        <w:t>p</w:t>
      </w:r>
      <w:r w:rsidR="00F739D0" w:rsidRPr="00E85239">
        <w:rPr>
          <w:rFonts w:ascii="Arial" w:hAnsi="Arial" w:cs="Arial"/>
          <w:sz w:val="16"/>
        </w:rPr>
        <w:t>-value &lt;0.20.</w:t>
      </w:r>
    </w:p>
    <w:p w14:paraId="0B83C7F4" w14:textId="77777777" w:rsidR="00972E28" w:rsidRPr="00496DAC" w:rsidRDefault="00F739D0" w:rsidP="00496DAC">
      <w:pPr>
        <w:spacing w:line="360" w:lineRule="auto"/>
        <w:rPr>
          <w:rFonts w:ascii="Arial" w:hAnsi="Arial" w:cs="Arial"/>
          <w:sz w:val="18"/>
        </w:rPr>
      </w:pPr>
      <w:r w:rsidRPr="00E85239">
        <w:rPr>
          <w:rFonts w:ascii="Arial" w:hAnsi="Arial" w:cs="Arial"/>
          <w:sz w:val="16"/>
          <w:vertAlign w:val="superscript"/>
        </w:rPr>
        <w:t>a</w:t>
      </w:r>
      <w:r w:rsidRPr="00E85239">
        <w:rPr>
          <w:rFonts w:ascii="Arial" w:hAnsi="Arial" w:cs="Arial"/>
          <w:sz w:val="16"/>
        </w:rPr>
        <w:t xml:space="preserve"> </w:t>
      </w:r>
      <w:r w:rsidRPr="00E85239">
        <w:rPr>
          <w:rFonts w:ascii="Arial" w:hAnsi="Arial" w:cs="Arial"/>
          <w:i/>
          <w:sz w:val="16"/>
        </w:rPr>
        <w:t>n</w:t>
      </w:r>
      <w:r w:rsidRPr="00E85239">
        <w:rPr>
          <w:rFonts w:ascii="Arial" w:hAnsi="Arial" w:cs="Arial"/>
          <w:sz w:val="16"/>
        </w:rPr>
        <w:t>=1 horse excluded based on missing serum sample (</w:t>
      </w:r>
      <w:r w:rsidRPr="00F77AA0">
        <w:rPr>
          <w:rFonts w:ascii="Arial" w:hAnsi="Arial" w:cs="Arial"/>
          <w:sz w:val="16"/>
        </w:rPr>
        <w:t xml:space="preserve">no LAT result); </w:t>
      </w:r>
      <w:r w:rsidR="00671C8B">
        <w:rPr>
          <w:rFonts w:ascii="Arial" w:hAnsi="Arial" w:cs="Arial"/>
          <w:sz w:val="16"/>
          <w:vertAlign w:val="superscript"/>
        </w:rPr>
        <w:t>b</w:t>
      </w:r>
      <w:r w:rsidRPr="00F77AA0">
        <w:rPr>
          <w:rFonts w:ascii="Arial" w:hAnsi="Arial" w:cs="Arial"/>
          <w:sz w:val="16"/>
        </w:rPr>
        <w:t xml:space="preserve"> Ageing based on incisor eruption times on dental examination;</w:t>
      </w:r>
      <w:r>
        <w:rPr>
          <w:rFonts w:ascii="Arial" w:hAnsi="Arial" w:cs="Arial"/>
          <w:sz w:val="16"/>
        </w:rPr>
        <w:t xml:space="preserve"> </w:t>
      </w:r>
      <w:r w:rsidR="00671C8B">
        <w:rPr>
          <w:rFonts w:ascii="Arial" w:hAnsi="Arial" w:cs="Arial"/>
          <w:sz w:val="16"/>
          <w:vertAlign w:val="superscript"/>
        </w:rPr>
        <w:t>c</w:t>
      </w:r>
      <w:r>
        <w:rPr>
          <w:rFonts w:ascii="Arial" w:hAnsi="Arial" w:cs="Arial"/>
          <w:sz w:val="16"/>
        </w:rPr>
        <w:t xml:space="preserve"> Descriptive statistics and regression analyses performed for mares</w:t>
      </w:r>
      <w:r w:rsidR="00355087">
        <w:rPr>
          <w:rFonts w:ascii="Arial" w:hAnsi="Arial" w:cs="Arial"/>
          <w:sz w:val="16"/>
        </w:rPr>
        <w:t xml:space="preserve"> and jennies</w:t>
      </w:r>
      <w:r>
        <w:rPr>
          <w:rFonts w:ascii="Arial" w:hAnsi="Arial" w:cs="Arial"/>
          <w:sz w:val="16"/>
        </w:rPr>
        <w:t xml:space="preserve"> only (</w:t>
      </w:r>
      <w:r>
        <w:rPr>
          <w:rFonts w:ascii="Arial" w:hAnsi="Arial" w:cs="Arial"/>
          <w:i/>
          <w:sz w:val="16"/>
        </w:rPr>
        <w:t>N</w:t>
      </w:r>
      <w:r>
        <w:rPr>
          <w:rFonts w:ascii="Arial" w:hAnsi="Arial" w:cs="Arial"/>
          <w:sz w:val="16"/>
        </w:rPr>
        <w:t>=204);</w:t>
      </w:r>
      <w:r w:rsidRPr="00F77AA0">
        <w:rPr>
          <w:rFonts w:ascii="Arial" w:hAnsi="Arial" w:cs="Arial"/>
          <w:sz w:val="16"/>
        </w:rPr>
        <w:t xml:space="preserve"> </w:t>
      </w:r>
      <w:r w:rsidR="00355087" w:rsidRPr="00355087">
        <w:rPr>
          <w:rFonts w:ascii="Arial" w:hAnsi="Arial" w:cs="Arial"/>
          <w:sz w:val="16"/>
          <w:vertAlign w:val="superscript"/>
        </w:rPr>
        <w:t>d</w:t>
      </w:r>
      <w:r>
        <w:rPr>
          <w:rFonts w:ascii="Arial" w:hAnsi="Arial" w:cs="Arial"/>
          <w:sz w:val="16"/>
          <w:szCs w:val="16"/>
        </w:rPr>
        <w:t xml:space="preserve"> </w:t>
      </w:r>
      <w:r w:rsidRPr="00F77AA0">
        <w:rPr>
          <w:rFonts w:ascii="Arial" w:hAnsi="Arial" w:cs="Arial"/>
          <w:sz w:val="16"/>
          <w:szCs w:val="16"/>
        </w:rPr>
        <w:t xml:space="preserve">“Hoof maintenance” includes the following: owner monitors foot and hoof shape, owner trims hooves, owner visits farrier to trim hooves, or other specified hoof management described by owner; </w:t>
      </w:r>
      <w:r w:rsidR="00355087">
        <w:rPr>
          <w:rFonts w:ascii="Arial" w:hAnsi="Arial" w:cs="Arial"/>
          <w:sz w:val="16"/>
          <w:szCs w:val="16"/>
          <w:vertAlign w:val="superscript"/>
        </w:rPr>
        <w:t>e</w:t>
      </w:r>
      <w:r w:rsidRPr="00F77AA0">
        <w:rPr>
          <w:rFonts w:ascii="Arial" w:hAnsi="Arial" w:cs="Arial"/>
          <w:sz w:val="16"/>
          <w:szCs w:val="16"/>
        </w:rPr>
        <w:t xml:space="preserve"> “Farriers” are defined as individuals with basic training in farriery (these are not the Livestock Agents and they may have other sources of incomes, such as farming); </w:t>
      </w:r>
      <w:r w:rsidR="00355087">
        <w:rPr>
          <w:rFonts w:ascii="Arial" w:hAnsi="Arial" w:cs="Arial"/>
          <w:sz w:val="16"/>
          <w:szCs w:val="16"/>
          <w:vertAlign w:val="superscript"/>
        </w:rPr>
        <w:t>f</w:t>
      </w:r>
      <w:r w:rsidRPr="00F77AA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revious or c</w:t>
      </w:r>
      <w:r w:rsidRPr="00F77AA0">
        <w:rPr>
          <w:rFonts w:ascii="Arial" w:hAnsi="Arial" w:cs="Arial"/>
          <w:sz w:val="16"/>
          <w:szCs w:val="16"/>
        </w:rPr>
        <w:t xml:space="preserve">urrent Epizootic Lymphangitis reported by owner in </w:t>
      </w:r>
      <w:r w:rsidRPr="009D49A4">
        <w:rPr>
          <w:rFonts w:ascii="Arial" w:hAnsi="Arial" w:cs="Arial"/>
          <w:i/>
          <w:sz w:val="16"/>
          <w:szCs w:val="16"/>
        </w:rPr>
        <w:t>any</w:t>
      </w:r>
      <w:r>
        <w:rPr>
          <w:rFonts w:ascii="Arial" w:hAnsi="Arial" w:cs="Arial"/>
          <w:sz w:val="16"/>
          <w:szCs w:val="16"/>
        </w:rPr>
        <w:t xml:space="preserve"> or </w:t>
      </w:r>
      <w:r w:rsidRPr="000A4C45">
        <w:rPr>
          <w:rFonts w:ascii="Arial" w:hAnsi="Arial" w:cs="Arial"/>
          <w:i/>
          <w:sz w:val="16"/>
          <w:szCs w:val="16"/>
        </w:rPr>
        <w:t>other</w:t>
      </w:r>
      <w:r w:rsidRPr="00F77AA0">
        <w:rPr>
          <w:rFonts w:ascii="Arial" w:hAnsi="Arial" w:cs="Arial"/>
          <w:sz w:val="16"/>
          <w:szCs w:val="16"/>
        </w:rPr>
        <w:t xml:space="preserve"> owned equids (excluding the study animal)</w:t>
      </w:r>
      <w:r>
        <w:rPr>
          <w:rFonts w:ascii="Arial" w:hAnsi="Arial" w:cs="Arial"/>
          <w:sz w:val="16"/>
          <w:szCs w:val="16"/>
        </w:rPr>
        <w:t>, respectively</w:t>
      </w:r>
      <w:bookmarkEnd w:id="0"/>
      <w:r w:rsidR="00355087">
        <w:rPr>
          <w:rFonts w:ascii="Arial" w:hAnsi="Arial" w:cs="Arial"/>
          <w:sz w:val="16"/>
          <w:szCs w:val="16"/>
        </w:rPr>
        <w:t>.</w:t>
      </w:r>
    </w:p>
    <w:sectPr w:rsidR="00972E28" w:rsidRPr="00496DAC" w:rsidSect="008958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D7A96"/>
    <w:multiLevelType w:val="hybridMultilevel"/>
    <w:tmpl w:val="4B4E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C54C0"/>
    <w:multiLevelType w:val="multilevel"/>
    <w:tmpl w:val="45DA4E5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8C7594F"/>
    <w:multiLevelType w:val="hybridMultilevel"/>
    <w:tmpl w:val="49940430"/>
    <w:lvl w:ilvl="0" w:tplc="8C422EA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E1269"/>
    <w:multiLevelType w:val="hybridMultilevel"/>
    <w:tmpl w:val="06487AE4"/>
    <w:lvl w:ilvl="0" w:tplc="0809000F">
      <w:start w:val="1"/>
      <w:numFmt w:val="decimal"/>
      <w:lvlText w:val="%1."/>
      <w:lvlJc w:val="left"/>
      <w:pPr>
        <w:ind w:left="757" w:hanging="360"/>
      </w:pPr>
    </w:lvl>
    <w:lvl w:ilvl="1" w:tplc="08090019" w:tentative="1">
      <w:start w:val="1"/>
      <w:numFmt w:val="lowerLetter"/>
      <w:lvlText w:val="%2."/>
      <w:lvlJc w:val="left"/>
      <w:pPr>
        <w:ind w:left="1477" w:hanging="360"/>
      </w:pPr>
    </w:lvl>
    <w:lvl w:ilvl="2" w:tplc="0809001B" w:tentative="1">
      <w:start w:val="1"/>
      <w:numFmt w:val="lowerRoman"/>
      <w:lvlText w:val="%3."/>
      <w:lvlJc w:val="right"/>
      <w:pPr>
        <w:ind w:left="2197" w:hanging="180"/>
      </w:pPr>
    </w:lvl>
    <w:lvl w:ilvl="3" w:tplc="0809000F" w:tentative="1">
      <w:start w:val="1"/>
      <w:numFmt w:val="decimal"/>
      <w:lvlText w:val="%4."/>
      <w:lvlJc w:val="left"/>
      <w:pPr>
        <w:ind w:left="2917" w:hanging="360"/>
      </w:pPr>
    </w:lvl>
    <w:lvl w:ilvl="4" w:tplc="08090019" w:tentative="1">
      <w:start w:val="1"/>
      <w:numFmt w:val="lowerLetter"/>
      <w:lvlText w:val="%5."/>
      <w:lvlJc w:val="left"/>
      <w:pPr>
        <w:ind w:left="3637" w:hanging="360"/>
      </w:pPr>
    </w:lvl>
    <w:lvl w:ilvl="5" w:tplc="0809001B" w:tentative="1">
      <w:start w:val="1"/>
      <w:numFmt w:val="lowerRoman"/>
      <w:lvlText w:val="%6."/>
      <w:lvlJc w:val="right"/>
      <w:pPr>
        <w:ind w:left="4357" w:hanging="180"/>
      </w:pPr>
    </w:lvl>
    <w:lvl w:ilvl="6" w:tplc="0809000F" w:tentative="1">
      <w:start w:val="1"/>
      <w:numFmt w:val="decimal"/>
      <w:lvlText w:val="%7."/>
      <w:lvlJc w:val="left"/>
      <w:pPr>
        <w:ind w:left="5077" w:hanging="360"/>
      </w:pPr>
    </w:lvl>
    <w:lvl w:ilvl="7" w:tplc="08090019" w:tentative="1">
      <w:start w:val="1"/>
      <w:numFmt w:val="lowerLetter"/>
      <w:lvlText w:val="%8."/>
      <w:lvlJc w:val="left"/>
      <w:pPr>
        <w:ind w:left="5797" w:hanging="360"/>
      </w:pPr>
    </w:lvl>
    <w:lvl w:ilvl="8" w:tplc="08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4" w15:restartNumberingAfterBreak="0">
    <w:nsid w:val="2D874222"/>
    <w:multiLevelType w:val="hybridMultilevel"/>
    <w:tmpl w:val="BFCC8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E43826"/>
    <w:multiLevelType w:val="hybridMultilevel"/>
    <w:tmpl w:val="A3568450"/>
    <w:lvl w:ilvl="0" w:tplc="60D0778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3F314F0"/>
    <w:multiLevelType w:val="hybridMultilevel"/>
    <w:tmpl w:val="F1944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2C0DDA"/>
    <w:multiLevelType w:val="multilevel"/>
    <w:tmpl w:val="46942CAA"/>
    <w:lvl w:ilvl="0">
      <w:start w:val="5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AB61C09"/>
    <w:multiLevelType w:val="multilevel"/>
    <w:tmpl w:val="805CE0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ACD0CFC"/>
    <w:multiLevelType w:val="hybridMultilevel"/>
    <w:tmpl w:val="8E560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8"/>
  </w:num>
  <w:num w:numId="6">
    <w:abstractNumId w:val="1"/>
  </w:num>
  <w:num w:numId="7">
    <w:abstractNumId w:val="6"/>
  </w:num>
  <w:num w:numId="8">
    <w:abstractNumId w:val="9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92C"/>
    <w:rsid w:val="000B7CC0"/>
    <w:rsid w:val="00107295"/>
    <w:rsid w:val="0014014C"/>
    <w:rsid w:val="00226FE4"/>
    <w:rsid w:val="002D3719"/>
    <w:rsid w:val="0031790E"/>
    <w:rsid w:val="00355087"/>
    <w:rsid w:val="003A410C"/>
    <w:rsid w:val="00482707"/>
    <w:rsid w:val="00496DAC"/>
    <w:rsid w:val="00643469"/>
    <w:rsid w:val="00671C8B"/>
    <w:rsid w:val="006A546D"/>
    <w:rsid w:val="00834BFD"/>
    <w:rsid w:val="008958A9"/>
    <w:rsid w:val="008D3869"/>
    <w:rsid w:val="008D6598"/>
    <w:rsid w:val="008E5101"/>
    <w:rsid w:val="0095131C"/>
    <w:rsid w:val="00972E28"/>
    <w:rsid w:val="00991B20"/>
    <w:rsid w:val="00A74566"/>
    <w:rsid w:val="00AE6806"/>
    <w:rsid w:val="00DC0FBF"/>
    <w:rsid w:val="00DD1782"/>
    <w:rsid w:val="00DF52FB"/>
    <w:rsid w:val="00EB492C"/>
    <w:rsid w:val="00F7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125A"/>
  <w15:chartTrackingRefBased/>
  <w15:docId w15:val="{587F42E3-ACD0-49BF-A4B5-4ED43FD32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9D0"/>
  </w:style>
  <w:style w:type="paragraph" w:styleId="Heading1">
    <w:name w:val="heading 1"/>
    <w:basedOn w:val="Normal"/>
    <w:next w:val="Normal"/>
    <w:link w:val="Heading1Char"/>
    <w:uiPriority w:val="9"/>
    <w:qFormat/>
    <w:rsid w:val="00F739D0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39D0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39D0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sz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39D0"/>
    <w:pPr>
      <w:keepNext/>
      <w:keepLines/>
      <w:spacing w:before="40" w:after="0"/>
      <w:outlineLvl w:val="3"/>
    </w:pPr>
    <w:rPr>
      <w:rFonts w:ascii="Arial" w:eastAsiaTheme="majorEastAsia" w:hAnsi="Arial" w:cstheme="majorBidi"/>
      <w:b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9D0"/>
    <w:rPr>
      <w:rFonts w:ascii="Arial" w:eastAsiaTheme="majorEastAsia" w:hAnsi="Arial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39D0"/>
    <w:rPr>
      <w:rFonts w:ascii="Arial" w:eastAsiaTheme="majorEastAsia" w:hAnsi="Arial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39D0"/>
    <w:rPr>
      <w:rFonts w:ascii="Arial" w:eastAsiaTheme="majorEastAsia" w:hAnsi="Arial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739D0"/>
    <w:rPr>
      <w:rFonts w:ascii="Arial" w:eastAsiaTheme="majorEastAsia" w:hAnsi="Arial" w:cstheme="majorBidi"/>
      <w:b/>
      <w:i/>
      <w:iCs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73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9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9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9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9D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739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39D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39D0"/>
  </w:style>
  <w:style w:type="paragraph" w:styleId="NormalWeb">
    <w:name w:val="Normal (Web)"/>
    <w:basedOn w:val="Normal"/>
    <w:uiPriority w:val="99"/>
    <w:semiHidden/>
    <w:unhideWhenUsed/>
    <w:rsid w:val="00F73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F739D0"/>
    <w:rPr>
      <w:i/>
      <w:iCs/>
    </w:rPr>
  </w:style>
  <w:style w:type="character" w:styleId="Strong">
    <w:name w:val="Strong"/>
    <w:basedOn w:val="DefaultParagraphFont"/>
    <w:uiPriority w:val="22"/>
    <w:qFormat/>
    <w:rsid w:val="00F739D0"/>
    <w:rPr>
      <w:b/>
      <w:bCs/>
    </w:rPr>
  </w:style>
  <w:style w:type="paragraph" w:customStyle="1" w:styleId="Default">
    <w:name w:val="Default"/>
    <w:rsid w:val="00F739D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marklet1kq1tg">
    <w:name w:val="marklet1kq1tg"/>
    <w:basedOn w:val="DefaultParagraphFont"/>
    <w:rsid w:val="00F739D0"/>
  </w:style>
  <w:style w:type="character" w:styleId="UnresolvedMention">
    <w:name w:val="Unresolved Mention"/>
    <w:basedOn w:val="DefaultParagraphFont"/>
    <w:uiPriority w:val="99"/>
    <w:semiHidden/>
    <w:unhideWhenUsed/>
    <w:rsid w:val="00F739D0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F739D0"/>
  </w:style>
  <w:style w:type="table" w:styleId="GridTable1Light">
    <w:name w:val="Grid Table 1 Light"/>
    <w:basedOn w:val="TableNormal"/>
    <w:uiPriority w:val="46"/>
    <w:rsid w:val="00F739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739D0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F739D0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F739D0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F739D0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F73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37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DAC03-DE82-4873-B870-56363AEAFD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37E12E-7106-4D1F-AFD4-15F5EEAA667E}">
  <ds:schemaRefs>
    <ds:schemaRef ds:uri="http://www.w3.org/XML/1998/namespace"/>
    <ds:schemaRef ds:uri="http://schemas.microsoft.com/office/2006/documentManagement/types"/>
    <ds:schemaRef ds:uri="e4dd7b8e-c09f-40a4-b7a2-272e21af1bfc"/>
    <ds:schemaRef ds:uri="http://schemas.openxmlformats.org/package/2006/metadata/core-properties"/>
    <ds:schemaRef ds:uri="http://purl.org/dc/elements/1.1/"/>
    <ds:schemaRef ds:uri="http://purl.org/dc/dcmitype/"/>
    <ds:schemaRef ds:uri="http://purl.org/dc/terms/"/>
    <ds:schemaRef ds:uri="http://schemas.microsoft.com/office/infopath/2007/PartnerControls"/>
    <ds:schemaRef ds:uri="70653502-edbb-4038-a3c8-527c27a5b89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17AB6BA-A8CD-43D2-B9B2-EA7910ADAB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1B7784E-31E3-4415-A683-01E344F72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7</Pages>
  <Words>1871</Words>
  <Characters>10671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12</cp:revision>
  <dcterms:created xsi:type="dcterms:W3CDTF">2023-12-10T18:35:00Z</dcterms:created>
  <dcterms:modified xsi:type="dcterms:W3CDTF">2024-08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